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EAFAB" w14:textId="75CDA16F" w:rsidR="00221ECA" w:rsidRDefault="00221ECA">
      <w:pPr>
        <w:rPr>
          <w:b/>
          <w:bCs/>
          <w:lang w:val="en-US"/>
        </w:rPr>
      </w:pPr>
      <w:r>
        <w:rPr>
          <w:b/>
          <w:bCs/>
          <w:lang w:val="en-US"/>
        </w:rPr>
        <w:t>Appendix A –</w:t>
      </w:r>
      <w:r w:rsidR="00872E51">
        <w:rPr>
          <w:b/>
          <w:bCs/>
          <w:lang w:val="en-US"/>
        </w:rPr>
        <w:t xml:space="preserve"> P</w:t>
      </w:r>
      <w:r>
        <w:rPr>
          <w:b/>
          <w:bCs/>
          <w:lang w:val="en-US"/>
        </w:rPr>
        <w:t xml:space="preserve">rotocol for sites with the system </w:t>
      </w:r>
    </w:p>
    <w:p w14:paraId="31BFF34B" w14:textId="77777777" w:rsidR="00D610B8" w:rsidRDefault="00D610B8" w:rsidP="00D610B8">
      <w:pPr>
        <w:rPr>
          <w:b/>
          <w:bCs/>
          <w:lang w:val="en-US"/>
        </w:rPr>
      </w:pPr>
      <w:r>
        <w:rPr>
          <w:sz w:val="24"/>
          <w:szCs w:val="24"/>
          <w:lang w:val="en-US"/>
        </w:rPr>
        <w:t xml:space="preserve">This protocol contains guiding questions which can be applied flexibly irrespective of the method used e.g. </w:t>
      </w:r>
      <w:r w:rsidRPr="00C81018">
        <w:rPr>
          <w:sz w:val="24"/>
          <w:szCs w:val="24"/>
          <w:lang w:val="en-US"/>
        </w:rPr>
        <w:t>focus groups, in situ observations, individual semi-structured interviews, cognitive walkthroughs and usability testing to gather information</w:t>
      </w:r>
      <w:r>
        <w:rPr>
          <w:sz w:val="24"/>
          <w:szCs w:val="24"/>
          <w:lang w:val="en-US"/>
        </w:rPr>
        <w:t>.</w:t>
      </w:r>
    </w:p>
    <w:p w14:paraId="35E2C044" w14:textId="321AAFEA" w:rsidR="00DE2889" w:rsidRPr="00DE2889" w:rsidRDefault="00DE2889" w:rsidP="00DE2889">
      <w:r w:rsidRPr="00DE2889">
        <w:rPr>
          <w:b/>
          <w:bCs/>
        </w:rPr>
        <w:t>Site:</w:t>
      </w:r>
      <w:r w:rsidRPr="00DE2889">
        <w:t xml:space="preserve"> (e.g., hospital name)</w:t>
      </w:r>
    </w:p>
    <w:p w14:paraId="56F6BEA1" w14:textId="77777777" w:rsidR="00DE2889" w:rsidRPr="00DE2889" w:rsidRDefault="00DE2889" w:rsidP="00DE2889">
      <w:r w:rsidRPr="00DE2889">
        <w:rPr>
          <w:b/>
          <w:bCs/>
        </w:rPr>
        <w:t>Location:</w:t>
      </w:r>
      <w:r w:rsidRPr="00DE2889">
        <w:t xml:space="preserve"> (Adult / Child)</w:t>
      </w:r>
    </w:p>
    <w:p w14:paraId="52FBFCBB" w14:textId="77777777" w:rsidR="00DE2889" w:rsidRPr="00DE2889" w:rsidRDefault="00DE2889" w:rsidP="00DE2889">
      <w:pPr>
        <w:rPr>
          <w:b/>
          <w:bCs/>
        </w:rPr>
      </w:pPr>
      <w:r w:rsidRPr="00DE2889">
        <w:rPr>
          <w:b/>
          <w:bCs/>
        </w:rPr>
        <w:t>Date:</w:t>
      </w:r>
    </w:p>
    <w:p w14:paraId="281B6E66" w14:textId="77777777" w:rsidR="00DE2889" w:rsidRPr="00DE2889" w:rsidRDefault="00DE2889" w:rsidP="00DE2889">
      <w:pPr>
        <w:rPr>
          <w:b/>
          <w:bCs/>
        </w:rPr>
      </w:pPr>
      <w:r w:rsidRPr="00DE2889">
        <w:rPr>
          <w:b/>
          <w:bCs/>
        </w:rPr>
        <w:t>Name of Tester:</w:t>
      </w:r>
    </w:p>
    <w:p w14:paraId="3F66F813" w14:textId="77777777" w:rsidR="00DE2889" w:rsidRPr="00DE2889" w:rsidRDefault="00DE2889" w:rsidP="00DE2889">
      <w:pPr>
        <w:rPr>
          <w:b/>
          <w:bCs/>
        </w:rPr>
      </w:pPr>
      <w:r w:rsidRPr="00DE2889">
        <w:rPr>
          <w:b/>
          <w:bCs/>
        </w:rPr>
        <w:t>General Background:</w:t>
      </w:r>
    </w:p>
    <w:p w14:paraId="6C47D381" w14:textId="77777777" w:rsidR="00DE2889" w:rsidRPr="00DE2889" w:rsidRDefault="00DE2889" w:rsidP="00DE2889">
      <w:r w:rsidRPr="00DE2889">
        <w:t>What is your role?</w:t>
      </w:r>
    </w:p>
    <w:p w14:paraId="3AD16756" w14:textId="77777777" w:rsidR="00DE2889" w:rsidRPr="00DE2889" w:rsidRDefault="00DE2889" w:rsidP="00DE2889">
      <w:r w:rsidRPr="00DE2889">
        <w:t>How long have you been working in intensive care at this hospital?</w:t>
      </w:r>
    </w:p>
    <w:p w14:paraId="660C1DE0" w14:textId="77777777" w:rsidR="00DE2889" w:rsidRPr="00DE2889" w:rsidRDefault="00DE2889" w:rsidP="00DE2889">
      <w:r w:rsidRPr="00DE2889">
        <w:t>How long have you been using the system?</w:t>
      </w:r>
    </w:p>
    <w:p w14:paraId="46F4BBFA" w14:textId="5A911CB2" w:rsidR="00DE2889" w:rsidRPr="009152ED" w:rsidRDefault="00DE2889" w:rsidP="00DE2889">
      <w:r w:rsidRPr="00DE2889">
        <w:t>On a scale of 1 to 10, with 1 being beginner and 10 being expert, what would you rate your understanding and use of the system?</w:t>
      </w:r>
    </w:p>
    <w:p w14:paraId="781A6F1C" w14:textId="77777777" w:rsidR="009152ED" w:rsidRDefault="009152ED">
      <w:pPr>
        <w:rPr>
          <w:b/>
          <w:bCs/>
        </w:rPr>
      </w:pPr>
      <w:r>
        <w:rPr>
          <w:b/>
          <w:bCs/>
        </w:rPr>
        <w:br w:type="page"/>
      </w:r>
    </w:p>
    <w:p w14:paraId="35DC3C4A" w14:textId="0C06B355" w:rsidR="00DE2889" w:rsidRPr="00DE2889" w:rsidRDefault="00DE2889" w:rsidP="00DE2889">
      <w:pPr>
        <w:rPr>
          <w:b/>
          <w:bCs/>
        </w:rPr>
      </w:pPr>
      <w:r w:rsidRPr="00DE2889">
        <w:rPr>
          <w:b/>
          <w:bCs/>
        </w:rPr>
        <w:lastRenderedPageBreak/>
        <w:t>Interview / Observation of Current System:</w:t>
      </w:r>
    </w:p>
    <w:tbl>
      <w:tblPr>
        <w:tblStyle w:val="GridTable1Light"/>
        <w:tblW w:w="5896" w:type="pct"/>
        <w:tblInd w:w="-714" w:type="dxa"/>
        <w:tblLook w:val="04A0" w:firstRow="1" w:lastRow="0" w:firstColumn="1" w:lastColumn="0" w:noHBand="0" w:noVBand="1"/>
      </w:tblPr>
      <w:tblGrid>
        <w:gridCol w:w="1273"/>
        <w:gridCol w:w="2343"/>
        <w:gridCol w:w="1298"/>
        <w:gridCol w:w="2915"/>
        <w:gridCol w:w="2803"/>
      </w:tblGrid>
      <w:tr w:rsidR="00DE2889" w:rsidRPr="00DE2889" w14:paraId="3E224FFD" w14:textId="77777777" w:rsidTr="009152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 w:type="pct"/>
          </w:tcPr>
          <w:p w14:paraId="5D01ADE2" w14:textId="77777777" w:rsidR="00DE2889" w:rsidRPr="00DE2889" w:rsidRDefault="00DE2889" w:rsidP="00DE2889">
            <w:r w:rsidRPr="00DE2889">
              <w:t>Issue</w:t>
            </w:r>
          </w:p>
        </w:tc>
        <w:tc>
          <w:tcPr>
            <w:tcW w:w="1102" w:type="pct"/>
          </w:tcPr>
          <w:p w14:paraId="2478B07D"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Workflow / functionality</w:t>
            </w:r>
          </w:p>
        </w:tc>
        <w:tc>
          <w:tcPr>
            <w:tcW w:w="610" w:type="pct"/>
          </w:tcPr>
          <w:p w14:paraId="451768C7"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Users</w:t>
            </w:r>
          </w:p>
        </w:tc>
        <w:tc>
          <w:tcPr>
            <w:tcW w:w="1371" w:type="pct"/>
          </w:tcPr>
          <w:p w14:paraId="2E1B6B11"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Prompts</w:t>
            </w:r>
          </w:p>
        </w:tc>
        <w:tc>
          <w:tcPr>
            <w:tcW w:w="1318" w:type="pct"/>
          </w:tcPr>
          <w:p w14:paraId="6CE73DAB"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Observations &amp; User Comments</w:t>
            </w:r>
          </w:p>
        </w:tc>
      </w:tr>
      <w:tr w:rsidR="00DE2889" w:rsidRPr="00DE2889" w14:paraId="1D3EDED5" w14:textId="77777777" w:rsidTr="009152ED">
        <w:tc>
          <w:tcPr>
            <w:cnfStyle w:val="001000000000" w:firstRow="0" w:lastRow="0" w:firstColumn="1" w:lastColumn="0" w:oddVBand="0" w:evenVBand="0" w:oddHBand="0" w:evenHBand="0" w:firstRowFirstColumn="0" w:firstRowLastColumn="0" w:lastRowFirstColumn="0" w:lastRowLastColumn="0"/>
            <w:tcW w:w="598" w:type="pct"/>
          </w:tcPr>
          <w:p w14:paraId="706527BA" w14:textId="77777777" w:rsidR="00DE2889" w:rsidRPr="00DE2889" w:rsidRDefault="00DE2889" w:rsidP="00DE2889">
            <w:r w:rsidRPr="00DE2889">
              <w:t>1 – High priority</w:t>
            </w:r>
          </w:p>
        </w:tc>
        <w:tc>
          <w:tcPr>
            <w:tcW w:w="1102" w:type="pct"/>
          </w:tcPr>
          <w:p w14:paraId="73B200E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Prescription of infusion boluses &amp; rate changes</w:t>
            </w:r>
          </w:p>
          <w:p w14:paraId="0ED8B0C0"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2A0176B7"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r w:rsidRPr="00DE2889">
              <w:rPr>
                <w:b/>
                <w:bCs/>
              </w:rPr>
              <w:t>Functions</w:t>
            </w:r>
          </w:p>
          <w:p w14:paraId="15341077"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rPr>
            </w:pPr>
            <w:r w:rsidRPr="00DE2889">
              <w:t>Prescribing; Modify function; Progress notes usage</w:t>
            </w:r>
          </w:p>
        </w:tc>
        <w:tc>
          <w:tcPr>
            <w:tcW w:w="610" w:type="pct"/>
          </w:tcPr>
          <w:p w14:paraId="096871B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Medical Officers</w:t>
            </w:r>
          </w:p>
          <w:p w14:paraId="06DFFE3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1371" w:type="pct"/>
          </w:tcPr>
          <w:p w14:paraId="5A28FB7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Can you walk me through how you</w:t>
            </w:r>
            <w:r w:rsidRPr="00DE2889">
              <w:rPr>
                <w:b/>
                <w:bCs/>
              </w:rPr>
              <w:t xml:space="preserve"> prescribe</w:t>
            </w:r>
            <w:r w:rsidRPr="00DE2889">
              <w:t xml:space="preserve"> infusion boluses to be administered from a running infusion?</w:t>
            </w:r>
          </w:p>
          <w:p w14:paraId="714402DB"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592E8AB6"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Do you </w:t>
            </w:r>
            <w:r w:rsidRPr="00DE2889">
              <w:rPr>
                <w:b/>
                <w:bCs/>
              </w:rPr>
              <w:t>use progress notes</w:t>
            </w:r>
            <w:r w:rsidRPr="00DE2889">
              <w:t xml:space="preserve"> when prescribing infusion boluses?</w:t>
            </w:r>
          </w:p>
          <w:p w14:paraId="698C4B6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4635556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Can you walk me through how you</w:t>
            </w:r>
            <w:r w:rsidRPr="00DE2889">
              <w:rPr>
                <w:b/>
                <w:bCs/>
              </w:rPr>
              <w:t xml:space="preserve"> </w:t>
            </w:r>
            <w:r w:rsidRPr="00DE2889">
              <w:t xml:space="preserve">would </w:t>
            </w:r>
            <w:r w:rsidRPr="00DE2889">
              <w:rPr>
                <w:b/>
                <w:bCs/>
              </w:rPr>
              <w:t>document</w:t>
            </w:r>
            <w:r w:rsidRPr="00DE2889">
              <w:t xml:space="preserve"> you want to increase the rate of a running infusion for your patient? E.g. dobutamine</w:t>
            </w:r>
          </w:p>
          <w:p w14:paraId="07195577"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71F066E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Do you use the modify function for medication orders? If yes, what for? If no, why/what do you do instead?</w:t>
            </w:r>
          </w:p>
          <w:p w14:paraId="2EA9BB36"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407FDF1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049EFC8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1318" w:type="pct"/>
          </w:tcPr>
          <w:p w14:paraId="6249B7B4"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284CC132" w14:textId="77777777" w:rsidTr="009152ED">
        <w:tc>
          <w:tcPr>
            <w:cnfStyle w:val="001000000000" w:firstRow="0" w:lastRow="0" w:firstColumn="1" w:lastColumn="0" w:oddVBand="0" w:evenVBand="0" w:oddHBand="0" w:evenHBand="0" w:firstRowFirstColumn="0" w:firstRowLastColumn="0" w:lastRowFirstColumn="0" w:lastRowLastColumn="0"/>
            <w:tcW w:w="598" w:type="pct"/>
          </w:tcPr>
          <w:p w14:paraId="05DA7C94" w14:textId="77777777" w:rsidR="00DE2889" w:rsidRPr="00DE2889" w:rsidRDefault="00DE2889" w:rsidP="00DE2889">
            <w:r w:rsidRPr="00DE2889">
              <w:t>1 – High priority</w:t>
            </w:r>
          </w:p>
        </w:tc>
        <w:tc>
          <w:tcPr>
            <w:tcW w:w="1102" w:type="pct"/>
          </w:tcPr>
          <w:p w14:paraId="29E9F90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Administration of infusion boluses &amp; rate changes</w:t>
            </w:r>
          </w:p>
          <w:p w14:paraId="100280E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4B178963"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rPr>
            </w:pPr>
            <w:r w:rsidRPr="00DE2889">
              <w:rPr>
                <w:b/>
                <w:bCs/>
              </w:rPr>
              <w:t>Functions</w:t>
            </w:r>
            <w:r w:rsidRPr="00DE2889">
              <w:rPr>
                <w:b/>
                <w:bCs/>
              </w:rPr>
              <w:br/>
            </w:r>
            <w:r w:rsidRPr="00DE2889">
              <w:t>Rate change functionality, Bolus administration functionality, Second person check documentation</w:t>
            </w:r>
          </w:p>
        </w:tc>
        <w:tc>
          <w:tcPr>
            <w:tcW w:w="610" w:type="pct"/>
          </w:tcPr>
          <w:p w14:paraId="60FE7DA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Nurses</w:t>
            </w:r>
          </w:p>
          <w:p w14:paraId="1E270540"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Pharmacists (1 question)</w:t>
            </w:r>
          </w:p>
        </w:tc>
        <w:tc>
          <w:tcPr>
            <w:tcW w:w="1371" w:type="pct"/>
          </w:tcPr>
          <w:p w14:paraId="5A0127B7"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What usually happens if a doctor wants the </w:t>
            </w:r>
            <w:r w:rsidRPr="00DE2889">
              <w:rPr>
                <w:b/>
                <w:bCs/>
              </w:rPr>
              <w:t>rate of an infusion to change</w:t>
            </w:r>
            <w:r w:rsidRPr="00DE2889">
              <w:t xml:space="preserve"> for your patient (e.g., from 10mL/hr to 5ml/hr)? Is there a place you check in the system to see what the doctor wants? How do you document a second person check if required for a rate change?</w:t>
            </w:r>
          </w:p>
          <w:p w14:paraId="795D6B8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0FF3D26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What usually happens if a doctor wants a </w:t>
            </w:r>
            <w:r w:rsidRPr="00DE2889">
              <w:rPr>
                <w:b/>
                <w:bCs/>
              </w:rPr>
              <w:t>bolus</w:t>
            </w:r>
            <w:r w:rsidRPr="00DE2889">
              <w:t xml:space="preserve"> </w:t>
            </w:r>
            <w:r w:rsidRPr="00DE2889">
              <w:rPr>
                <w:b/>
                <w:bCs/>
              </w:rPr>
              <w:t>of 10ml to be administered from a running infusion</w:t>
            </w:r>
            <w:r w:rsidRPr="00DE2889">
              <w:t xml:space="preserve"> for your patient? Is there a place you check in the system to see what the doctor wants?</w:t>
            </w:r>
          </w:p>
          <w:p w14:paraId="17DC36C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762D427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Pharmacist] How do you review infusions when trying to understand any rate changes and bolus doses?</w:t>
            </w:r>
          </w:p>
        </w:tc>
        <w:tc>
          <w:tcPr>
            <w:tcW w:w="1318" w:type="pct"/>
          </w:tcPr>
          <w:p w14:paraId="415B731F"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14F3E246" w14:textId="77777777" w:rsidTr="009152ED">
        <w:tc>
          <w:tcPr>
            <w:cnfStyle w:val="001000000000" w:firstRow="0" w:lastRow="0" w:firstColumn="1" w:lastColumn="0" w:oddVBand="0" w:evenVBand="0" w:oddHBand="0" w:evenHBand="0" w:firstRowFirstColumn="0" w:firstRowLastColumn="0" w:lastRowFirstColumn="0" w:lastRowLastColumn="0"/>
            <w:tcW w:w="598" w:type="pct"/>
          </w:tcPr>
          <w:p w14:paraId="2B05A49A" w14:textId="77777777" w:rsidR="00DE2889" w:rsidRPr="00DE2889" w:rsidRDefault="00DE2889" w:rsidP="00DE2889">
            <w:r w:rsidRPr="00DE2889">
              <w:t>2 – High priority</w:t>
            </w:r>
          </w:p>
        </w:tc>
        <w:tc>
          <w:tcPr>
            <w:tcW w:w="1102" w:type="pct"/>
          </w:tcPr>
          <w:p w14:paraId="1288710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Neonatal] Calculation of total fluid intake</w:t>
            </w:r>
          </w:p>
          <w:p w14:paraId="1763EAAA"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p>
          <w:p w14:paraId="6F2E312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rPr>
            </w:pPr>
            <w:r w:rsidRPr="00DE2889">
              <w:rPr>
                <w:b/>
                <w:bCs/>
              </w:rPr>
              <w:lastRenderedPageBreak/>
              <w:t>Functions</w:t>
            </w:r>
            <w:r w:rsidRPr="00DE2889">
              <w:rPr>
                <w:b/>
                <w:bCs/>
              </w:rPr>
              <w:br/>
            </w:r>
            <w:r w:rsidRPr="00DE2889">
              <w:t>Total fluid intake, nursing re-calculating TFI and where it is documented</w:t>
            </w:r>
          </w:p>
        </w:tc>
        <w:tc>
          <w:tcPr>
            <w:tcW w:w="610" w:type="pct"/>
          </w:tcPr>
          <w:p w14:paraId="5A219F1B"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lastRenderedPageBreak/>
              <w:t>Medical Officers; Nurses</w:t>
            </w:r>
          </w:p>
        </w:tc>
        <w:tc>
          <w:tcPr>
            <w:tcW w:w="1371" w:type="pct"/>
          </w:tcPr>
          <w:p w14:paraId="56E1B024"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How do you calculate Total Fluid Intake?</w:t>
            </w:r>
            <w:r w:rsidRPr="00DE2889">
              <w:br/>
            </w:r>
            <w:r w:rsidRPr="00DE2889">
              <w:br/>
            </w:r>
            <w:r w:rsidRPr="00DE2889">
              <w:lastRenderedPageBreak/>
              <w:t>What do you think of the total fluid intake automatically calculating from the drug calculation weight? Do you have any concerns?</w:t>
            </w:r>
          </w:p>
          <w:p w14:paraId="2B2F2D0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4BDFE247"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Are there scenarios where the total fluid intake should be different to the one from the one automatically generated from the drug calculation weight? How often does this occur? What would you do in these instances?</w:t>
            </w:r>
          </w:p>
          <w:p w14:paraId="66F88B1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67FDE91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Do you have any suggestions on how the system could be changed to improve how the total fluid intake works?</w:t>
            </w:r>
          </w:p>
        </w:tc>
        <w:tc>
          <w:tcPr>
            <w:tcW w:w="1318" w:type="pct"/>
          </w:tcPr>
          <w:p w14:paraId="12E5215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53C8EB60" w14:textId="77777777" w:rsidTr="009152ED">
        <w:tc>
          <w:tcPr>
            <w:cnfStyle w:val="001000000000" w:firstRow="0" w:lastRow="0" w:firstColumn="1" w:lastColumn="0" w:oddVBand="0" w:evenVBand="0" w:oddHBand="0" w:evenHBand="0" w:firstRowFirstColumn="0" w:firstRowLastColumn="0" w:lastRowFirstColumn="0" w:lastRowLastColumn="0"/>
            <w:tcW w:w="598" w:type="pct"/>
          </w:tcPr>
          <w:p w14:paraId="589DC955" w14:textId="77777777" w:rsidR="00DE2889" w:rsidRPr="00DE2889" w:rsidRDefault="00DE2889" w:rsidP="00DE2889">
            <w:r w:rsidRPr="00DE2889">
              <w:t>3 – Medium priority</w:t>
            </w:r>
          </w:p>
        </w:tc>
        <w:tc>
          <w:tcPr>
            <w:tcW w:w="1102" w:type="pct"/>
          </w:tcPr>
          <w:p w14:paraId="3841A89B"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save” &amp; “save as” functionality</w:t>
            </w:r>
            <w:r w:rsidRPr="00DE2889">
              <w:br/>
            </w:r>
            <w:r w:rsidRPr="00DE2889">
              <w:br/>
            </w:r>
            <w:r w:rsidRPr="00DE2889">
              <w:rPr>
                <w:b/>
                <w:bCs/>
              </w:rPr>
              <w:t>Functions</w:t>
            </w:r>
            <w:r w:rsidRPr="00DE2889">
              <w:rPr>
                <w:b/>
                <w:bCs/>
              </w:rPr>
              <w:br/>
            </w:r>
            <w:r w:rsidRPr="00DE2889">
              <w:t>Save functionality, Save as functionality</w:t>
            </w:r>
          </w:p>
        </w:tc>
        <w:tc>
          <w:tcPr>
            <w:tcW w:w="610" w:type="pct"/>
          </w:tcPr>
          <w:p w14:paraId="49EE1D4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All clinicians</w:t>
            </w:r>
          </w:p>
        </w:tc>
        <w:tc>
          <w:tcPr>
            <w:tcW w:w="1371" w:type="pct"/>
          </w:tcPr>
          <w:p w14:paraId="4EE5CD8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Could you tell me what you think the “save” button does for documentation such as progress notes?</w:t>
            </w:r>
          </w:p>
          <w:p w14:paraId="610AE91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7A9C2B6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Neonatal] Could you tell me what you think the difference is between the “save” and “sign as” buttons?</w:t>
            </w:r>
          </w:p>
          <w:p w14:paraId="5439324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3149D7EF"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What do you think of the “save” and “sign as” functionality in the system? Any frustrations or concerns?</w:t>
            </w:r>
          </w:p>
          <w:p w14:paraId="78EDAA03"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50A02C26"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What do you think the impact would be if clinicians were to</w:t>
            </w:r>
            <w:r w:rsidRPr="00DE2889">
              <w:rPr>
                <w:b/>
                <w:bCs/>
              </w:rPr>
              <w:t xml:space="preserve"> sign every ‘progress note’</w:t>
            </w:r>
            <w:r w:rsidRPr="00DE2889">
              <w:t xml:space="preserve"> with their login credentials regardless of whether it is a new note or editing an older note?</w:t>
            </w:r>
          </w:p>
          <w:p w14:paraId="2BCA9FC6"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1318" w:type="pct"/>
          </w:tcPr>
          <w:p w14:paraId="17602CF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50B8082C" w14:textId="77777777" w:rsidTr="009152ED">
        <w:tc>
          <w:tcPr>
            <w:cnfStyle w:val="001000000000" w:firstRow="0" w:lastRow="0" w:firstColumn="1" w:lastColumn="0" w:oddVBand="0" w:evenVBand="0" w:oddHBand="0" w:evenHBand="0" w:firstRowFirstColumn="0" w:firstRowLastColumn="0" w:lastRowFirstColumn="0" w:lastRowLastColumn="0"/>
            <w:tcW w:w="598" w:type="pct"/>
          </w:tcPr>
          <w:p w14:paraId="1A16AB1E" w14:textId="77777777" w:rsidR="00DE2889" w:rsidRPr="00DE2889" w:rsidRDefault="00DE2889" w:rsidP="00DE2889">
            <w:r w:rsidRPr="00DE2889">
              <w:t>4 - Medium priority</w:t>
            </w:r>
          </w:p>
        </w:tc>
        <w:tc>
          <w:tcPr>
            <w:tcW w:w="1102" w:type="pct"/>
          </w:tcPr>
          <w:p w14:paraId="72AF543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rPr>
            </w:pPr>
            <w:r w:rsidRPr="00DE2889">
              <w:t>Single user able to document and witness discard of S8/S4D medications</w:t>
            </w:r>
            <w:r w:rsidRPr="00DE2889">
              <w:br/>
            </w:r>
            <w:r w:rsidRPr="00DE2889">
              <w:br/>
            </w:r>
            <w:r w:rsidRPr="00DE2889">
              <w:rPr>
                <w:b/>
                <w:bCs/>
              </w:rPr>
              <w:t>Functions</w:t>
            </w:r>
            <w:r w:rsidRPr="00DE2889">
              <w:rPr>
                <w:b/>
                <w:bCs/>
              </w:rPr>
              <w:br/>
            </w:r>
            <w:r w:rsidRPr="00DE2889">
              <w:lastRenderedPageBreak/>
              <w:t>Discard S4D/S8 Medications</w:t>
            </w:r>
          </w:p>
        </w:tc>
        <w:tc>
          <w:tcPr>
            <w:tcW w:w="610" w:type="pct"/>
          </w:tcPr>
          <w:p w14:paraId="4B3EDCA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lastRenderedPageBreak/>
              <w:t>Nurses</w:t>
            </w:r>
          </w:p>
          <w:p w14:paraId="45A3091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Pharmacists (1 question)</w:t>
            </w:r>
          </w:p>
        </w:tc>
        <w:tc>
          <w:tcPr>
            <w:tcW w:w="1371" w:type="pct"/>
          </w:tcPr>
          <w:p w14:paraId="1AA0BA2F"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How would you document 10 mL from a morphine syringe was discarded because it was not required? Do you usually use the form attached to the medication order or the </w:t>
            </w:r>
            <w:r w:rsidRPr="00DE2889">
              <w:lastRenderedPageBreak/>
              <w:t>general one at the bottom of the screen?</w:t>
            </w:r>
          </w:p>
          <w:p w14:paraId="2313561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37DAB953"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What are your thoughts on the S4D/S8 discard form? Any thoughts on the second person witness workflow with the S4D/S8 discard form?</w:t>
            </w:r>
          </w:p>
          <w:p w14:paraId="5D04807D"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10C2255D"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Pharmacist] How would you review if excess S8 medication in an infusion was discarded in the system? Is this something you would need to do?</w:t>
            </w:r>
          </w:p>
        </w:tc>
        <w:tc>
          <w:tcPr>
            <w:tcW w:w="1318" w:type="pct"/>
          </w:tcPr>
          <w:p w14:paraId="03200E1F"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bl>
    <w:p w14:paraId="13690173" w14:textId="77777777" w:rsidR="00DE2889" w:rsidRPr="00DE2889" w:rsidRDefault="00DE2889" w:rsidP="00DE2889"/>
    <w:p w14:paraId="1E5DF25A" w14:textId="77777777" w:rsidR="009152ED" w:rsidRDefault="009152ED">
      <w:pPr>
        <w:rPr>
          <w:b/>
          <w:bCs/>
        </w:rPr>
      </w:pPr>
      <w:r>
        <w:rPr>
          <w:b/>
          <w:bCs/>
        </w:rPr>
        <w:br w:type="page"/>
      </w:r>
    </w:p>
    <w:p w14:paraId="3E695F49" w14:textId="29257DF5" w:rsidR="00DE2889" w:rsidRPr="00DE2889" w:rsidRDefault="00DE2889" w:rsidP="00DE2889">
      <w:pPr>
        <w:rPr>
          <w:b/>
          <w:bCs/>
        </w:rPr>
      </w:pPr>
      <w:r w:rsidRPr="00DE2889">
        <w:rPr>
          <w:b/>
          <w:bCs/>
        </w:rPr>
        <w:lastRenderedPageBreak/>
        <w:t>User Testing of Alternate Design Options:</w:t>
      </w:r>
    </w:p>
    <w:tbl>
      <w:tblPr>
        <w:tblStyle w:val="GridTable1Light"/>
        <w:tblW w:w="5896" w:type="pct"/>
        <w:tblInd w:w="-714" w:type="dxa"/>
        <w:tblLook w:val="04A0" w:firstRow="1" w:lastRow="0" w:firstColumn="1" w:lastColumn="0" w:noHBand="0" w:noVBand="1"/>
      </w:tblPr>
      <w:tblGrid>
        <w:gridCol w:w="1813"/>
        <w:gridCol w:w="1549"/>
        <w:gridCol w:w="929"/>
        <w:gridCol w:w="1916"/>
        <w:gridCol w:w="1591"/>
        <w:gridCol w:w="2834"/>
      </w:tblGrid>
      <w:tr w:rsidR="00DE2889" w:rsidRPr="00DE2889" w14:paraId="5D56BB5B" w14:textId="77777777" w:rsidTr="009152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pct"/>
          </w:tcPr>
          <w:p w14:paraId="6B794A6F" w14:textId="77777777" w:rsidR="00DE2889" w:rsidRPr="00DE2889" w:rsidRDefault="00DE2889" w:rsidP="00DE2889">
            <w:r w:rsidRPr="00DE2889">
              <w:t>Test Patient ID</w:t>
            </w:r>
          </w:p>
        </w:tc>
        <w:tc>
          <w:tcPr>
            <w:tcW w:w="728" w:type="pct"/>
          </w:tcPr>
          <w:p w14:paraId="27297924"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Workflow / functionality</w:t>
            </w:r>
          </w:p>
        </w:tc>
        <w:tc>
          <w:tcPr>
            <w:tcW w:w="437" w:type="pct"/>
          </w:tcPr>
          <w:p w14:paraId="7D191472"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Users</w:t>
            </w:r>
          </w:p>
        </w:tc>
        <w:tc>
          <w:tcPr>
            <w:tcW w:w="901" w:type="pct"/>
          </w:tcPr>
          <w:p w14:paraId="4632465C"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Testing Instructions</w:t>
            </w:r>
          </w:p>
        </w:tc>
        <w:tc>
          <w:tcPr>
            <w:tcW w:w="748" w:type="pct"/>
          </w:tcPr>
          <w:p w14:paraId="11C21576"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Prompts</w:t>
            </w:r>
          </w:p>
        </w:tc>
        <w:tc>
          <w:tcPr>
            <w:tcW w:w="1333" w:type="pct"/>
          </w:tcPr>
          <w:p w14:paraId="5DBE01C5" w14:textId="77777777" w:rsidR="00DE2889" w:rsidRPr="00DE2889" w:rsidRDefault="00DE2889" w:rsidP="00DE2889">
            <w:pPr>
              <w:cnfStyle w:val="100000000000" w:firstRow="1" w:lastRow="0" w:firstColumn="0" w:lastColumn="0" w:oddVBand="0" w:evenVBand="0" w:oddHBand="0" w:evenHBand="0" w:firstRowFirstColumn="0" w:firstRowLastColumn="0" w:lastRowFirstColumn="0" w:lastRowLastColumn="0"/>
            </w:pPr>
            <w:r w:rsidRPr="00DE2889">
              <w:t>Observations &amp; User Comments</w:t>
            </w:r>
          </w:p>
        </w:tc>
      </w:tr>
      <w:tr w:rsidR="00DE2889" w:rsidRPr="00DE2889" w14:paraId="3106459F" w14:textId="77777777" w:rsidTr="009152ED">
        <w:trPr>
          <w:trHeight w:val="3775"/>
        </w:trPr>
        <w:tc>
          <w:tcPr>
            <w:cnfStyle w:val="001000000000" w:firstRow="0" w:lastRow="0" w:firstColumn="1" w:lastColumn="0" w:oddVBand="0" w:evenVBand="0" w:oddHBand="0" w:evenHBand="0" w:firstRowFirstColumn="0" w:firstRowLastColumn="0" w:lastRowFirstColumn="0" w:lastRowLastColumn="0"/>
            <w:tcW w:w="852" w:type="pct"/>
            <w:vMerge w:val="restart"/>
          </w:tcPr>
          <w:p w14:paraId="635E7543" w14:textId="77777777" w:rsidR="00DE2889" w:rsidRPr="00DE2889" w:rsidRDefault="00DE2889" w:rsidP="00DE2889">
            <w:r w:rsidRPr="00DE2889">
              <w:t>PrescribingOne, Usability</w:t>
            </w:r>
          </w:p>
          <w:p w14:paraId="39C57810" w14:textId="77777777" w:rsidR="00DE2889" w:rsidRPr="00DE2889" w:rsidRDefault="00DE2889" w:rsidP="00DE2889">
            <w:r w:rsidRPr="00DE2889">
              <w:t>PrescribingTwo, Usability</w:t>
            </w:r>
          </w:p>
          <w:p w14:paraId="679BC6CA" w14:textId="77777777" w:rsidR="00DE2889" w:rsidRPr="00DE2889" w:rsidRDefault="00DE2889" w:rsidP="00DE2889">
            <w:r w:rsidRPr="00DE2889">
              <w:t>PrescribingThree, Usability</w:t>
            </w:r>
          </w:p>
          <w:p w14:paraId="5E263070" w14:textId="77777777" w:rsidR="00DE2889" w:rsidRPr="00DE2889" w:rsidRDefault="00DE2889" w:rsidP="00DE2889">
            <w:r w:rsidRPr="00DE2889">
              <w:t>PrescribingFour, Usability</w:t>
            </w:r>
          </w:p>
          <w:p w14:paraId="7A1D1898" w14:textId="77777777" w:rsidR="00DE2889" w:rsidRPr="00DE2889" w:rsidRDefault="00DE2889" w:rsidP="00DE2889">
            <w:r w:rsidRPr="00DE2889">
              <w:t>PrescribingFive, Usability</w:t>
            </w:r>
          </w:p>
          <w:p w14:paraId="49456C3D" w14:textId="77777777" w:rsidR="00DE2889" w:rsidRPr="00DE2889" w:rsidRDefault="00DE2889" w:rsidP="00DE2889">
            <w:r w:rsidRPr="00DE2889">
              <w:t>PrescribingSix, Usability</w:t>
            </w:r>
          </w:p>
        </w:tc>
        <w:tc>
          <w:tcPr>
            <w:tcW w:w="728" w:type="pct"/>
            <w:vMerge w:val="restart"/>
          </w:tcPr>
          <w:p w14:paraId="0756451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rPr>
                <w:b/>
                <w:bCs/>
              </w:rPr>
              <w:t>Issue 1</w:t>
            </w:r>
            <w:r w:rsidRPr="00DE2889">
              <w:rPr>
                <w:b/>
                <w:bCs/>
              </w:rPr>
              <w:br/>
            </w:r>
            <w:r w:rsidRPr="00DE2889">
              <w:t>Prescription of infusion boluses &amp; rate changes</w:t>
            </w:r>
          </w:p>
          <w:p w14:paraId="13A5508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480F4EB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r w:rsidRPr="00DE2889">
              <w:rPr>
                <w:b/>
                <w:bCs/>
              </w:rPr>
              <w:t>High priority</w:t>
            </w:r>
          </w:p>
          <w:p w14:paraId="0E4ABB9D"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640C2B4F"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r w:rsidRPr="00DE2889">
              <w:rPr>
                <w:b/>
                <w:bCs/>
              </w:rPr>
              <w:t>Function</w:t>
            </w:r>
          </w:p>
          <w:p w14:paraId="41E6552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rPr>
            </w:pPr>
            <w:r w:rsidRPr="00DE2889">
              <w:t>Modify function, bolus ordering</w:t>
            </w:r>
          </w:p>
        </w:tc>
        <w:tc>
          <w:tcPr>
            <w:tcW w:w="437" w:type="pct"/>
            <w:vMerge w:val="restart"/>
          </w:tcPr>
          <w:p w14:paraId="3C5DC91B"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Medical Officers</w:t>
            </w:r>
          </w:p>
        </w:tc>
        <w:tc>
          <w:tcPr>
            <w:tcW w:w="901" w:type="pct"/>
          </w:tcPr>
          <w:p w14:paraId="74F8E806"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Please </w:t>
            </w:r>
            <w:r w:rsidRPr="00DE2889">
              <w:rPr>
                <w:b/>
                <w:bCs/>
              </w:rPr>
              <w:t xml:space="preserve">modify the rate </w:t>
            </w:r>
            <w:r w:rsidRPr="00DE2889">
              <w:t>of an already running midazolam infusion from 1 microg/Kg/minute to 2 microg/Kg/minute.</w:t>
            </w:r>
          </w:p>
          <w:p w14:paraId="0BEA188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748" w:type="pct"/>
          </w:tcPr>
          <w:p w14:paraId="2EBADD1D"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What are your thoughts on using the modify rate workflow?</w:t>
            </w:r>
          </w:p>
          <w:p w14:paraId="51C1699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03FDA233"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How does it compare to what you are currently doing?</w:t>
            </w:r>
          </w:p>
          <w:p w14:paraId="3444432A"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1333" w:type="pct"/>
          </w:tcPr>
          <w:p w14:paraId="39D1646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77F9BE52" w14:textId="77777777" w:rsidTr="009152ED">
        <w:trPr>
          <w:trHeight w:val="540"/>
        </w:trPr>
        <w:tc>
          <w:tcPr>
            <w:cnfStyle w:val="001000000000" w:firstRow="0" w:lastRow="0" w:firstColumn="1" w:lastColumn="0" w:oddVBand="0" w:evenVBand="0" w:oddHBand="0" w:evenHBand="0" w:firstRowFirstColumn="0" w:firstRowLastColumn="0" w:lastRowFirstColumn="0" w:lastRowLastColumn="0"/>
            <w:tcW w:w="852" w:type="pct"/>
            <w:vMerge/>
          </w:tcPr>
          <w:p w14:paraId="58A9BC0D" w14:textId="77777777" w:rsidR="00DE2889" w:rsidRPr="00DE2889" w:rsidRDefault="00DE2889" w:rsidP="00DE2889"/>
        </w:tc>
        <w:tc>
          <w:tcPr>
            <w:tcW w:w="728" w:type="pct"/>
            <w:vMerge/>
          </w:tcPr>
          <w:p w14:paraId="02A0300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437" w:type="pct"/>
            <w:vMerge/>
          </w:tcPr>
          <w:p w14:paraId="565ED58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901" w:type="pct"/>
          </w:tcPr>
          <w:p w14:paraId="0F319DB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Optional in Neonatal] Please </w:t>
            </w:r>
            <w:r w:rsidRPr="00DE2889">
              <w:rPr>
                <w:b/>
                <w:bCs/>
              </w:rPr>
              <w:t>prescribe a separate bolus midazolam medication order</w:t>
            </w:r>
            <w:r w:rsidRPr="00DE2889">
              <w:t xml:space="preserve"> of 50 microg/kg to be run from an already running infusion </w:t>
            </w:r>
            <w:r w:rsidRPr="00DE2889">
              <w:br/>
              <w:t>(In Adult settings - expert to walk through the prescribing of a bolus because it is a Neonatal layout: Sedation-IV Intermittent button. Say, prescribing a bolus is how you would normally prescribe any once only medication order)</w:t>
            </w:r>
          </w:p>
        </w:tc>
        <w:tc>
          <w:tcPr>
            <w:tcW w:w="748" w:type="pct"/>
          </w:tcPr>
          <w:p w14:paraId="7D7C5CE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What are your thoughts on prescribing a separate bolus medication order?</w:t>
            </w:r>
          </w:p>
          <w:p w14:paraId="2704170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62F53C8A"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How does it compare to what you are currently doing?</w:t>
            </w:r>
          </w:p>
        </w:tc>
        <w:tc>
          <w:tcPr>
            <w:tcW w:w="1333" w:type="pct"/>
          </w:tcPr>
          <w:p w14:paraId="75206CC5"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7F0FC020" w14:textId="77777777" w:rsidTr="009152ED">
        <w:tc>
          <w:tcPr>
            <w:cnfStyle w:val="001000000000" w:firstRow="0" w:lastRow="0" w:firstColumn="1" w:lastColumn="0" w:oddVBand="0" w:evenVBand="0" w:oddHBand="0" w:evenHBand="0" w:firstRowFirstColumn="0" w:firstRowLastColumn="0" w:lastRowFirstColumn="0" w:lastRowLastColumn="0"/>
            <w:tcW w:w="852" w:type="pct"/>
          </w:tcPr>
          <w:p w14:paraId="43073A43" w14:textId="77777777" w:rsidR="00DE2889" w:rsidRPr="00DE2889" w:rsidRDefault="00DE2889" w:rsidP="00DE2889">
            <w:r w:rsidRPr="00DE2889">
              <w:t>NursingOne, Usability</w:t>
            </w:r>
          </w:p>
          <w:p w14:paraId="0752FA87" w14:textId="77777777" w:rsidR="00DE2889" w:rsidRPr="00DE2889" w:rsidRDefault="00DE2889" w:rsidP="00DE2889">
            <w:r w:rsidRPr="00DE2889">
              <w:t>NursingTwo, Usability</w:t>
            </w:r>
          </w:p>
          <w:p w14:paraId="1561CCE3" w14:textId="77777777" w:rsidR="00DE2889" w:rsidRPr="00DE2889" w:rsidRDefault="00DE2889" w:rsidP="00DE2889">
            <w:r w:rsidRPr="00DE2889">
              <w:t>NursingThree, Usability</w:t>
            </w:r>
          </w:p>
          <w:p w14:paraId="63FDCAA6" w14:textId="77777777" w:rsidR="00DE2889" w:rsidRPr="00DE2889" w:rsidRDefault="00DE2889" w:rsidP="00DE2889">
            <w:r w:rsidRPr="00DE2889">
              <w:t>NursingFour, Usability</w:t>
            </w:r>
          </w:p>
          <w:p w14:paraId="1A542643" w14:textId="77777777" w:rsidR="00DE2889" w:rsidRPr="00DE2889" w:rsidRDefault="00DE2889" w:rsidP="00DE2889">
            <w:r w:rsidRPr="00DE2889">
              <w:lastRenderedPageBreak/>
              <w:t>NursingFive, Usability</w:t>
            </w:r>
          </w:p>
          <w:p w14:paraId="294C97A8" w14:textId="77777777" w:rsidR="00DE2889" w:rsidRPr="00DE2889" w:rsidRDefault="00DE2889" w:rsidP="00DE2889">
            <w:r w:rsidRPr="00DE2889">
              <w:t>NursingSix, Usability</w:t>
            </w:r>
          </w:p>
        </w:tc>
        <w:tc>
          <w:tcPr>
            <w:tcW w:w="728" w:type="pct"/>
          </w:tcPr>
          <w:p w14:paraId="7A62CE2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r w:rsidRPr="00DE2889">
              <w:rPr>
                <w:b/>
                <w:bCs/>
              </w:rPr>
              <w:lastRenderedPageBreak/>
              <w:t>Issue 1</w:t>
            </w:r>
          </w:p>
          <w:p w14:paraId="3B8BFBB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Administration of infusion boluses &amp; rate changes</w:t>
            </w:r>
          </w:p>
          <w:p w14:paraId="0443BEC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35FB5780"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r w:rsidRPr="00DE2889">
              <w:rPr>
                <w:b/>
                <w:bCs/>
              </w:rPr>
              <w:t>High priority</w:t>
            </w:r>
          </w:p>
          <w:p w14:paraId="0658969B"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0F966844"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rPr>
                <w:b/>
                <w:bCs/>
              </w:rPr>
            </w:pPr>
            <w:r w:rsidRPr="00DE2889">
              <w:rPr>
                <w:b/>
                <w:bCs/>
              </w:rPr>
              <w:t>Function</w:t>
            </w:r>
          </w:p>
          <w:p w14:paraId="182AB5C6"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lastRenderedPageBreak/>
              <w:t>Dose action review</w:t>
            </w:r>
          </w:p>
        </w:tc>
        <w:tc>
          <w:tcPr>
            <w:tcW w:w="437" w:type="pct"/>
          </w:tcPr>
          <w:p w14:paraId="398C21D4"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lastRenderedPageBreak/>
              <w:t>Nurses</w:t>
            </w:r>
          </w:p>
        </w:tc>
        <w:tc>
          <w:tcPr>
            <w:tcW w:w="901" w:type="pct"/>
          </w:tcPr>
          <w:p w14:paraId="4FFAA4FF"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You have been verbally notified to change the rate of an already running  midazolam infusion. This has been entered into the system directly into the infusion </w:t>
            </w:r>
            <w:r w:rsidRPr="00DE2889">
              <w:lastRenderedPageBreak/>
              <w:t>order. Please use the system to review the details of the request to change the rate.</w:t>
            </w:r>
          </w:p>
          <w:p w14:paraId="5D98A274"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439D117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Now please use the system to document the change in rate of the infusion including the use of the new form we have attached to the infusion dose. Assume you need to have a second person witness for the rate change. We will the provide the login details of the second person witness.</w:t>
            </w:r>
          </w:p>
          <w:p w14:paraId="7BB4979D"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748" w:type="pct"/>
          </w:tcPr>
          <w:p w14:paraId="5A294C8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lastRenderedPageBreak/>
              <w:t>What are your thoughts on using the modify rate workflow?</w:t>
            </w:r>
          </w:p>
          <w:p w14:paraId="7D68F568"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3E9BA35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How does it compare to what you are </w:t>
            </w:r>
            <w:r w:rsidRPr="00DE2889">
              <w:lastRenderedPageBreak/>
              <w:t>currently doing?</w:t>
            </w:r>
          </w:p>
          <w:p w14:paraId="73D65DE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1333" w:type="pct"/>
          </w:tcPr>
          <w:p w14:paraId="01DC64B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r w:rsidR="00DE2889" w:rsidRPr="00DE2889" w14:paraId="52E40D72" w14:textId="77777777" w:rsidTr="009152ED">
        <w:tc>
          <w:tcPr>
            <w:cnfStyle w:val="001000000000" w:firstRow="0" w:lastRow="0" w:firstColumn="1" w:lastColumn="0" w:oddVBand="0" w:evenVBand="0" w:oddHBand="0" w:evenHBand="0" w:firstRowFirstColumn="0" w:firstRowLastColumn="0" w:lastRowFirstColumn="0" w:lastRowLastColumn="0"/>
            <w:tcW w:w="852" w:type="pct"/>
          </w:tcPr>
          <w:p w14:paraId="1A4A8610" w14:textId="77777777" w:rsidR="00DE2889" w:rsidRPr="00DE2889" w:rsidRDefault="00DE2889" w:rsidP="00DE2889"/>
        </w:tc>
        <w:tc>
          <w:tcPr>
            <w:tcW w:w="728" w:type="pct"/>
          </w:tcPr>
          <w:p w14:paraId="3805D6B9"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437" w:type="pct"/>
          </w:tcPr>
          <w:p w14:paraId="530B58EA"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c>
          <w:tcPr>
            <w:tcW w:w="901" w:type="pct"/>
          </w:tcPr>
          <w:p w14:paraId="755EDD73"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Optional in Neonatal] You have been verbally notified to administer a bolus from an already running infusion. This has been entered into the system as a separate medication order. Please use the system to review the details of the request to administer a bolus.</w:t>
            </w:r>
          </w:p>
          <w:p w14:paraId="536279D1"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03E81647"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 xml:space="preserve">Now please use the system to administer the bolus. Assume you need to have a second person witness for the </w:t>
            </w:r>
            <w:r w:rsidRPr="00DE2889">
              <w:lastRenderedPageBreak/>
              <w:t>bolus administration. We will the provide the login details of the second person witness.</w:t>
            </w:r>
          </w:p>
        </w:tc>
        <w:tc>
          <w:tcPr>
            <w:tcW w:w="748" w:type="pct"/>
          </w:tcPr>
          <w:p w14:paraId="79AB62FA"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lastRenderedPageBreak/>
              <w:t>What are your thoughts on prescribing a separate bolus medication order?</w:t>
            </w:r>
          </w:p>
          <w:p w14:paraId="3F011212"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p w14:paraId="271F231E"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r w:rsidRPr="00DE2889">
              <w:t>How does it compare to what you are currently doing?</w:t>
            </w:r>
          </w:p>
        </w:tc>
        <w:tc>
          <w:tcPr>
            <w:tcW w:w="1333" w:type="pct"/>
          </w:tcPr>
          <w:p w14:paraId="709302EC" w14:textId="77777777" w:rsidR="00DE2889" w:rsidRPr="00DE2889" w:rsidRDefault="00DE2889" w:rsidP="00DE2889">
            <w:pPr>
              <w:cnfStyle w:val="000000000000" w:firstRow="0" w:lastRow="0" w:firstColumn="0" w:lastColumn="0" w:oddVBand="0" w:evenVBand="0" w:oddHBand="0" w:evenHBand="0" w:firstRowFirstColumn="0" w:firstRowLastColumn="0" w:lastRowFirstColumn="0" w:lastRowLastColumn="0"/>
            </w:pPr>
          </w:p>
        </w:tc>
      </w:tr>
    </w:tbl>
    <w:p w14:paraId="11E4B60B" w14:textId="77777777" w:rsidR="00DE2889" w:rsidRPr="00DE2889" w:rsidRDefault="00DE2889" w:rsidP="00DE2889"/>
    <w:p w14:paraId="0E287F7E" w14:textId="77777777" w:rsidR="00DE2889" w:rsidRPr="00DE2889" w:rsidRDefault="00DE2889" w:rsidP="00DE2889">
      <w:r w:rsidRPr="00DE2889">
        <w:br w:type="page"/>
      </w:r>
    </w:p>
    <w:p w14:paraId="42AFC0CB" w14:textId="4DFF5AEE" w:rsidR="00DE2889" w:rsidRPr="009152ED" w:rsidRDefault="00356ED8" w:rsidP="009152ED">
      <w:pPr>
        <w:rPr>
          <w:b/>
          <w:bCs/>
        </w:rPr>
      </w:pPr>
      <w:r w:rsidRPr="009152ED">
        <w:rPr>
          <w:b/>
          <w:bCs/>
        </w:rPr>
        <w:lastRenderedPageBreak/>
        <w:t xml:space="preserve">Test </w:t>
      </w:r>
      <w:r>
        <w:rPr>
          <w:b/>
          <w:bCs/>
        </w:rPr>
        <w:t>S</w:t>
      </w:r>
      <w:r w:rsidRPr="009152ED">
        <w:rPr>
          <w:b/>
          <w:bCs/>
        </w:rPr>
        <w:t>cenarios (if conducting usability testing)</w:t>
      </w:r>
    </w:p>
    <w:p w14:paraId="6B83F22D" w14:textId="77777777" w:rsidR="00DE2889" w:rsidRPr="009152ED" w:rsidRDefault="00DE2889" w:rsidP="009152ED">
      <w:pPr>
        <w:rPr>
          <w:u w:val="single"/>
        </w:rPr>
      </w:pPr>
      <w:r w:rsidRPr="009152ED">
        <w:rPr>
          <w:u w:val="single"/>
        </w:rPr>
        <w:t>Medical officer scenario</w:t>
      </w:r>
    </w:p>
    <w:p w14:paraId="3FEE9EA9" w14:textId="77777777" w:rsidR="00DE2889" w:rsidRPr="00DE2889" w:rsidRDefault="00DE2889" w:rsidP="00DE2889">
      <w:r w:rsidRPr="00DE2889">
        <w:t>For the Prescribing test patients,</w:t>
      </w:r>
    </w:p>
    <w:p w14:paraId="40498C0A" w14:textId="77777777" w:rsidR="00DE2889" w:rsidRPr="00DE2889" w:rsidRDefault="00DE2889" w:rsidP="00DE2889">
      <w:pPr>
        <w:numPr>
          <w:ilvl w:val="0"/>
          <w:numId w:val="21"/>
        </w:numPr>
        <w:contextualSpacing/>
      </w:pPr>
      <w:r w:rsidRPr="00DE2889">
        <w:t>Prescribe a Midazolam seizure loading+maintenance order starting at 1 microg/kg/minute.</w:t>
      </w:r>
    </w:p>
    <w:p w14:paraId="608E42E2" w14:textId="77777777" w:rsidR="00DE2889" w:rsidRPr="00DE2889" w:rsidRDefault="00DE2889" w:rsidP="00DE2889">
      <w:pPr>
        <w:numPr>
          <w:ilvl w:val="0"/>
          <w:numId w:val="21"/>
        </w:numPr>
        <w:contextualSpacing/>
      </w:pPr>
      <w:r w:rsidRPr="00DE2889">
        <w:t>Remove the loading once only order</w:t>
      </w:r>
    </w:p>
    <w:p w14:paraId="4CA8BD7B" w14:textId="77777777" w:rsidR="00DE2889" w:rsidRPr="00DE2889" w:rsidRDefault="00DE2889" w:rsidP="00DE2889">
      <w:pPr>
        <w:numPr>
          <w:ilvl w:val="0"/>
          <w:numId w:val="21"/>
        </w:numPr>
        <w:contextualSpacing/>
      </w:pPr>
      <w:r w:rsidRPr="00DE2889">
        <w:t>Validate the dose through the dose and task list</w:t>
      </w:r>
    </w:p>
    <w:p w14:paraId="0079E850" w14:textId="77777777" w:rsidR="00DE2889" w:rsidRPr="00DE2889" w:rsidRDefault="00DE2889" w:rsidP="00DE2889">
      <w:pPr>
        <w:numPr>
          <w:ilvl w:val="0"/>
          <w:numId w:val="21"/>
        </w:numPr>
        <w:contextualSpacing/>
      </w:pPr>
      <w:r w:rsidRPr="00DE2889">
        <w:t>Mark in error and Undo validate any older orders and administered doses from previous sessions</w:t>
      </w:r>
    </w:p>
    <w:p w14:paraId="5FD1E342" w14:textId="77777777" w:rsidR="00DE2889" w:rsidRPr="009152ED" w:rsidRDefault="00DE2889" w:rsidP="00356ED8">
      <w:pPr>
        <w:rPr>
          <w:u w:val="single"/>
        </w:rPr>
      </w:pPr>
      <w:r w:rsidRPr="009152ED">
        <w:rPr>
          <w:u w:val="single"/>
        </w:rPr>
        <w:t>Nursing scenario</w:t>
      </w:r>
    </w:p>
    <w:p w14:paraId="12083C8A" w14:textId="77777777" w:rsidR="00DE2889" w:rsidRPr="00DE2889" w:rsidRDefault="00DE2889" w:rsidP="00DE2889">
      <w:r w:rsidRPr="00DE2889">
        <w:t>For the Nursing test patients,</w:t>
      </w:r>
    </w:p>
    <w:p w14:paraId="610725BD" w14:textId="77777777" w:rsidR="00DE2889" w:rsidRPr="00DE2889" w:rsidRDefault="00DE2889" w:rsidP="00DE2889">
      <w:pPr>
        <w:numPr>
          <w:ilvl w:val="0"/>
          <w:numId w:val="21"/>
        </w:numPr>
        <w:contextualSpacing/>
      </w:pPr>
      <w:r w:rsidRPr="00DE2889">
        <w:t xml:space="preserve">Prescribe a Midazolam seizure loading+maintenance order starting at 1 microg/kg/minute </w:t>
      </w:r>
      <w:r w:rsidRPr="00DE2889">
        <w:rPr>
          <w:b/>
          <w:bCs/>
        </w:rPr>
        <w:t>starting at least 1 hour before current time</w:t>
      </w:r>
    </w:p>
    <w:p w14:paraId="6A3FB8EC" w14:textId="77777777" w:rsidR="00DE2889" w:rsidRPr="00DE2889" w:rsidRDefault="00DE2889" w:rsidP="00DE2889">
      <w:pPr>
        <w:numPr>
          <w:ilvl w:val="0"/>
          <w:numId w:val="21"/>
        </w:numPr>
        <w:contextualSpacing/>
      </w:pPr>
      <w:r w:rsidRPr="00DE2889">
        <w:t>Validate the dose through the dose and task list</w:t>
      </w:r>
    </w:p>
    <w:p w14:paraId="29A619D7" w14:textId="77777777" w:rsidR="00DE2889" w:rsidRPr="00DE2889" w:rsidRDefault="00DE2889" w:rsidP="00DE2889">
      <w:pPr>
        <w:numPr>
          <w:ilvl w:val="0"/>
          <w:numId w:val="21"/>
        </w:numPr>
        <w:contextualSpacing/>
      </w:pPr>
      <w:r w:rsidRPr="00DE2889">
        <w:t xml:space="preserve">Modify the prescribed midazolam order from the dose rate of 1 microg/kg/minute to </w:t>
      </w:r>
      <w:r w:rsidRPr="00DE2889">
        <w:rPr>
          <w:b/>
          <w:bCs/>
        </w:rPr>
        <w:t>2 microg/kg/minute</w:t>
      </w:r>
    </w:p>
    <w:p w14:paraId="643A1A5B" w14:textId="77777777" w:rsidR="00DE2889" w:rsidRPr="00DE2889" w:rsidRDefault="00DE2889" w:rsidP="00DE2889">
      <w:pPr>
        <w:numPr>
          <w:ilvl w:val="0"/>
          <w:numId w:val="21"/>
        </w:numPr>
        <w:contextualSpacing/>
      </w:pPr>
      <w:r w:rsidRPr="00DE2889">
        <w:t>Prescribe a ONCE ONLY midazolam 50 microg/kg once only bolus (sedation-IV intermittent button)</w:t>
      </w:r>
    </w:p>
    <w:p w14:paraId="2411F951" w14:textId="77777777" w:rsidR="00DE2889" w:rsidRPr="00DE2889" w:rsidRDefault="00DE2889" w:rsidP="00DE2889">
      <w:pPr>
        <w:numPr>
          <w:ilvl w:val="0"/>
          <w:numId w:val="21"/>
        </w:numPr>
        <w:contextualSpacing/>
      </w:pPr>
      <w:r w:rsidRPr="00DE2889">
        <w:t>Mark in error and Undo validate any older orders and administered doses from previous sessions</w:t>
      </w:r>
    </w:p>
    <w:p w14:paraId="4BE3A171" w14:textId="2F9F8C1B" w:rsidR="00F662C3" w:rsidRDefault="00F662C3">
      <w:pPr>
        <w:rPr>
          <w:b/>
          <w:bCs/>
          <w:lang w:val="en-US"/>
        </w:rPr>
      </w:pPr>
      <w:r>
        <w:rPr>
          <w:b/>
          <w:bCs/>
          <w:lang w:val="en-US"/>
        </w:rPr>
        <w:br w:type="page"/>
      </w:r>
    </w:p>
    <w:sectPr w:rsidR="00F662C3" w:rsidSect="003452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292FAF" w14:textId="77777777" w:rsidR="003016AF" w:rsidRDefault="003016AF" w:rsidP="00EC24ED">
      <w:pPr>
        <w:spacing w:after="0" w:line="240" w:lineRule="auto"/>
      </w:pPr>
      <w:r>
        <w:separator/>
      </w:r>
    </w:p>
  </w:endnote>
  <w:endnote w:type="continuationSeparator" w:id="0">
    <w:p w14:paraId="62741375" w14:textId="77777777" w:rsidR="003016AF" w:rsidRDefault="003016AF" w:rsidP="00EC2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E7C09" w14:textId="77777777" w:rsidR="003016AF" w:rsidRDefault="003016AF" w:rsidP="00EC24ED">
      <w:pPr>
        <w:spacing w:after="0" w:line="240" w:lineRule="auto"/>
      </w:pPr>
      <w:r>
        <w:separator/>
      </w:r>
    </w:p>
  </w:footnote>
  <w:footnote w:type="continuationSeparator" w:id="0">
    <w:p w14:paraId="7FC918AC" w14:textId="77777777" w:rsidR="003016AF" w:rsidRDefault="003016AF" w:rsidP="00EC24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457D7"/>
    <w:multiLevelType w:val="hybridMultilevel"/>
    <w:tmpl w:val="07826B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6C697F"/>
    <w:multiLevelType w:val="hybridMultilevel"/>
    <w:tmpl w:val="D018CE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F356064"/>
    <w:multiLevelType w:val="hybridMultilevel"/>
    <w:tmpl w:val="41803A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3314663"/>
    <w:multiLevelType w:val="hybridMultilevel"/>
    <w:tmpl w:val="4A7E4D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01D77F7"/>
    <w:multiLevelType w:val="hybridMultilevel"/>
    <w:tmpl w:val="35A451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7C25AA4"/>
    <w:multiLevelType w:val="hybridMultilevel"/>
    <w:tmpl w:val="16ECC5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85A045D"/>
    <w:multiLevelType w:val="hybridMultilevel"/>
    <w:tmpl w:val="1FEC0F1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9554254"/>
    <w:multiLevelType w:val="hybridMultilevel"/>
    <w:tmpl w:val="07826B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ED94145"/>
    <w:multiLevelType w:val="hybridMultilevel"/>
    <w:tmpl w:val="E64C8C2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D4A66E1"/>
    <w:multiLevelType w:val="hybridMultilevel"/>
    <w:tmpl w:val="07826B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48E0D07"/>
    <w:multiLevelType w:val="hybridMultilevel"/>
    <w:tmpl w:val="0A8AA3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60075ED"/>
    <w:multiLevelType w:val="multilevel"/>
    <w:tmpl w:val="D9284ED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5FB56C4E"/>
    <w:multiLevelType w:val="hybridMultilevel"/>
    <w:tmpl w:val="69FE96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60C94DE7"/>
    <w:multiLevelType w:val="hybridMultilevel"/>
    <w:tmpl w:val="BC5C865A"/>
    <w:lvl w:ilvl="0" w:tplc="AB8CB492">
      <w:start w:val="1"/>
      <w:numFmt w:val="bullet"/>
      <w:lvlText w:val=""/>
      <w:lvlJc w:val="left"/>
      <w:pPr>
        <w:tabs>
          <w:tab w:val="num" w:pos="360"/>
        </w:tabs>
        <w:ind w:left="360" w:hanging="360"/>
      </w:pPr>
      <w:rPr>
        <w:rFonts w:ascii="Symbol" w:hAnsi="Symbol" w:hint="default"/>
      </w:rPr>
    </w:lvl>
    <w:lvl w:ilvl="1" w:tplc="DD0EDE92" w:tentative="1">
      <w:start w:val="1"/>
      <w:numFmt w:val="bullet"/>
      <w:lvlText w:val=""/>
      <w:lvlJc w:val="left"/>
      <w:pPr>
        <w:tabs>
          <w:tab w:val="num" w:pos="1080"/>
        </w:tabs>
        <w:ind w:left="1080" w:hanging="360"/>
      </w:pPr>
      <w:rPr>
        <w:rFonts w:ascii="Symbol" w:hAnsi="Symbol" w:hint="default"/>
      </w:rPr>
    </w:lvl>
    <w:lvl w:ilvl="2" w:tplc="13D8B8A4" w:tentative="1">
      <w:start w:val="1"/>
      <w:numFmt w:val="bullet"/>
      <w:lvlText w:val=""/>
      <w:lvlJc w:val="left"/>
      <w:pPr>
        <w:tabs>
          <w:tab w:val="num" w:pos="1800"/>
        </w:tabs>
        <w:ind w:left="1800" w:hanging="360"/>
      </w:pPr>
      <w:rPr>
        <w:rFonts w:ascii="Symbol" w:hAnsi="Symbol" w:hint="default"/>
      </w:rPr>
    </w:lvl>
    <w:lvl w:ilvl="3" w:tplc="1FBE25A6" w:tentative="1">
      <w:start w:val="1"/>
      <w:numFmt w:val="bullet"/>
      <w:lvlText w:val=""/>
      <w:lvlJc w:val="left"/>
      <w:pPr>
        <w:tabs>
          <w:tab w:val="num" w:pos="2520"/>
        </w:tabs>
        <w:ind w:left="2520" w:hanging="360"/>
      </w:pPr>
      <w:rPr>
        <w:rFonts w:ascii="Symbol" w:hAnsi="Symbol" w:hint="default"/>
      </w:rPr>
    </w:lvl>
    <w:lvl w:ilvl="4" w:tplc="A7804570" w:tentative="1">
      <w:start w:val="1"/>
      <w:numFmt w:val="bullet"/>
      <w:lvlText w:val=""/>
      <w:lvlJc w:val="left"/>
      <w:pPr>
        <w:tabs>
          <w:tab w:val="num" w:pos="3240"/>
        </w:tabs>
        <w:ind w:left="3240" w:hanging="360"/>
      </w:pPr>
      <w:rPr>
        <w:rFonts w:ascii="Symbol" w:hAnsi="Symbol" w:hint="default"/>
      </w:rPr>
    </w:lvl>
    <w:lvl w:ilvl="5" w:tplc="2D8E0572" w:tentative="1">
      <w:start w:val="1"/>
      <w:numFmt w:val="bullet"/>
      <w:lvlText w:val=""/>
      <w:lvlJc w:val="left"/>
      <w:pPr>
        <w:tabs>
          <w:tab w:val="num" w:pos="3960"/>
        </w:tabs>
        <w:ind w:left="3960" w:hanging="360"/>
      </w:pPr>
      <w:rPr>
        <w:rFonts w:ascii="Symbol" w:hAnsi="Symbol" w:hint="default"/>
      </w:rPr>
    </w:lvl>
    <w:lvl w:ilvl="6" w:tplc="4DE826C4" w:tentative="1">
      <w:start w:val="1"/>
      <w:numFmt w:val="bullet"/>
      <w:lvlText w:val=""/>
      <w:lvlJc w:val="left"/>
      <w:pPr>
        <w:tabs>
          <w:tab w:val="num" w:pos="4680"/>
        </w:tabs>
        <w:ind w:left="4680" w:hanging="360"/>
      </w:pPr>
      <w:rPr>
        <w:rFonts w:ascii="Symbol" w:hAnsi="Symbol" w:hint="default"/>
      </w:rPr>
    </w:lvl>
    <w:lvl w:ilvl="7" w:tplc="908825F6" w:tentative="1">
      <w:start w:val="1"/>
      <w:numFmt w:val="bullet"/>
      <w:lvlText w:val=""/>
      <w:lvlJc w:val="left"/>
      <w:pPr>
        <w:tabs>
          <w:tab w:val="num" w:pos="5400"/>
        </w:tabs>
        <w:ind w:left="5400" w:hanging="360"/>
      </w:pPr>
      <w:rPr>
        <w:rFonts w:ascii="Symbol" w:hAnsi="Symbol" w:hint="default"/>
      </w:rPr>
    </w:lvl>
    <w:lvl w:ilvl="8" w:tplc="B7F22C80" w:tentative="1">
      <w:start w:val="1"/>
      <w:numFmt w:val="bullet"/>
      <w:lvlText w:val=""/>
      <w:lvlJc w:val="left"/>
      <w:pPr>
        <w:tabs>
          <w:tab w:val="num" w:pos="6120"/>
        </w:tabs>
        <w:ind w:left="6120" w:hanging="360"/>
      </w:pPr>
      <w:rPr>
        <w:rFonts w:ascii="Symbol" w:hAnsi="Symbol" w:hint="default"/>
      </w:rPr>
    </w:lvl>
  </w:abstractNum>
  <w:abstractNum w:abstractNumId="14" w15:restartNumberingAfterBreak="0">
    <w:nsid w:val="60FE40BB"/>
    <w:multiLevelType w:val="hybridMultilevel"/>
    <w:tmpl w:val="F760CE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73C2F8E"/>
    <w:multiLevelType w:val="hybridMultilevel"/>
    <w:tmpl w:val="1876C7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71E70DFA"/>
    <w:multiLevelType w:val="hybridMultilevel"/>
    <w:tmpl w:val="B8E6D8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77001D1B"/>
    <w:multiLevelType w:val="hybridMultilevel"/>
    <w:tmpl w:val="AF70022E"/>
    <w:lvl w:ilvl="0" w:tplc="D6FC05EC">
      <w:start w:val="1"/>
      <w:numFmt w:val="bullet"/>
      <w:lvlText w:val=""/>
      <w:lvlJc w:val="left"/>
      <w:pPr>
        <w:tabs>
          <w:tab w:val="num" w:pos="720"/>
        </w:tabs>
        <w:ind w:left="720" w:hanging="360"/>
      </w:pPr>
      <w:rPr>
        <w:rFonts w:ascii="Symbol" w:hAnsi="Symbol" w:hint="default"/>
      </w:rPr>
    </w:lvl>
    <w:lvl w:ilvl="1" w:tplc="A0509BE0" w:tentative="1">
      <w:start w:val="1"/>
      <w:numFmt w:val="bullet"/>
      <w:lvlText w:val=""/>
      <w:lvlJc w:val="left"/>
      <w:pPr>
        <w:tabs>
          <w:tab w:val="num" w:pos="1440"/>
        </w:tabs>
        <w:ind w:left="1440" w:hanging="360"/>
      </w:pPr>
      <w:rPr>
        <w:rFonts w:ascii="Symbol" w:hAnsi="Symbol" w:hint="default"/>
      </w:rPr>
    </w:lvl>
    <w:lvl w:ilvl="2" w:tplc="747052C8" w:tentative="1">
      <w:start w:val="1"/>
      <w:numFmt w:val="bullet"/>
      <w:lvlText w:val=""/>
      <w:lvlJc w:val="left"/>
      <w:pPr>
        <w:tabs>
          <w:tab w:val="num" w:pos="2160"/>
        </w:tabs>
        <w:ind w:left="2160" w:hanging="360"/>
      </w:pPr>
      <w:rPr>
        <w:rFonts w:ascii="Symbol" w:hAnsi="Symbol" w:hint="default"/>
      </w:rPr>
    </w:lvl>
    <w:lvl w:ilvl="3" w:tplc="27C04E78" w:tentative="1">
      <w:start w:val="1"/>
      <w:numFmt w:val="bullet"/>
      <w:lvlText w:val=""/>
      <w:lvlJc w:val="left"/>
      <w:pPr>
        <w:tabs>
          <w:tab w:val="num" w:pos="2880"/>
        </w:tabs>
        <w:ind w:left="2880" w:hanging="360"/>
      </w:pPr>
      <w:rPr>
        <w:rFonts w:ascii="Symbol" w:hAnsi="Symbol" w:hint="default"/>
      </w:rPr>
    </w:lvl>
    <w:lvl w:ilvl="4" w:tplc="E66A169A" w:tentative="1">
      <w:start w:val="1"/>
      <w:numFmt w:val="bullet"/>
      <w:lvlText w:val=""/>
      <w:lvlJc w:val="left"/>
      <w:pPr>
        <w:tabs>
          <w:tab w:val="num" w:pos="3600"/>
        </w:tabs>
        <w:ind w:left="3600" w:hanging="360"/>
      </w:pPr>
      <w:rPr>
        <w:rFonts w:ascii="Symbol" w:hAnsi="Symbol" w:hint="default"/>
      </w:rPr>
    </w:lvl>
    <w:lvl w:ilvl="5" w:tplc="5B52F198" w:tentative="1">
      <w:start w:val="1"/>
      <w:numFmt w:val="bullet"/>
      <w:lvlText w:val=""/>
      <w:lvlJc w:val="left"/>
      <w:pPr>
        <w:tabs>
          <w:tab w:val="num" w:pos="4320"/>
        </w:tabs>
        <w:ind w:left="4320" w:hanging="360"/>
      </w:pPr>
      <w:rPr>
        <w:rFonts w:ascii="Symbol" w:hAnsi="Symbol" w:hint="default"/>
      </w:rPr>
    </w:lvl>
    <w:lvl w:ilvl="6" w:tplc="DF9E73FA" w:tentative="1">
      <w:start w:val="1"/>
      <w:numFmt w:val="bullet"/>
      <w:lvlText w:val=""/>
      <w:lvlJc w:val="left"/>
      <w:pPr>
        <w:tabs>
          <w:tab w:val="num" w:pos="5040"/>
        </w:tabs>
        <w:ind w:left="5040" w:hanging="360"/>
      </w:pPr>
      <w:rPr>
        <w:rFonts w:ascii="Symbol" w:hAnsi="Symbol" w:hint="default"/>
      </w:rPr>
    </w:lvl>
    <w:lvl w:ilvl="7" w:tplc="9B544F96" w:tentative="1">
      <w:start w:val="1"/>
      <w:numFmt w:val="bullet"/>
      <w:lvlText w:val=""/>
      <w:lvlJc w:val="left"/>
      <w:pPr>
        <w:tabs>
          <w:tab w:val="num" w:pos="5760"/>
        </w:tabs>
        <w:ind w:left="5760" w:hanging="360"/>
      </w:pPr>
      <w:rPr>
        <w:rFonts w:ascii="Symbol" w:hAnsi="Symbol" w:hint="default"/>
      </w:rPr>
    </w:lvl>
    <w:lvl w:ilvl="8" w:tplc="B218F77A"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770427CA"/>
    <w:multiLevelType w:val="hybridMultilevel"/>
    <w:tmpl w:val="6A62B3E4"/>
    <w:lvl w:ilvl="0" w:tplc="B55407A0">
      <w:start w:val="1"/>
      <w:numFmt w:val="bullet"/>
      <w:lvlText w:val=""/>
      <w:lvlJc w:val="left"/>
      <w:pPr>
        <w:tabs>
          <w:tab w:val="num" w:pos="360"/>
        </w:tabs>
        <w:ind w:left="360" w:hanging="360"/>
      </w:pPr>
      <w:rPr>
        <w:rFonts w:ascii="Symbol" w:hAnsi="Symbol" w:hint="default"/>
      </w:rPr>
    </w:lvl>
    <w:lvl w:ilvl="1" w:tplc="C93C7690" w:tentative="1">
      <w:start w:val="1"/>
      <w:numFmt w:val="bullet"/>
      <w:lvlText w:val=""/>
      <w:lvlJc w:val="left"/>
      <w:pPr>
        <w:tabs>
          <w:tab w:val="num" w:pos="1080"/>
        </w:tabs>
        <w:ind w:left="1080" w:hanging="360"/>
      </w:pPr>
      <w:rPr>
        <w:rFonts w:ascii="Symbol" w:hAnsi="Symbol" w:hint="default"/>
      </w:rPr>
    </w:lvl>
    <w:lvl w:ilvl="2" w:tplc="F65A937A" w:tentative="1">
      <w:start w:val="1"/>
      <w:numFmt w:val="bullet"/>
      <w:lvlText w:val=""/>
      <w:lvlJc w:val="left"/>
      <w:pPr>
        <w:tabs>
          <w:tab w:val="num" w:pos="1800"/>
        </w:tabs>
        <w:ind w:left="1800" w:hanging="360"/>
      </w:pPr>
      <w:rPr>
        <w:rFonts w:ascii="Symbol" w:hAnsi="Symbol" w:hint="default"/>
      </w:rPr>
    </w:lvl>
    <w:lvl w:ilvl="3" w:tplc="505ADE50" w:tentative="1">
      <w:start w:val="1"/>
      <w:numFmt w:val="bullet"/>
      <w:lvlText w:val=""/>
      <w:lvlJc w:val="left"/>
      <w:pPr>
        <w:tabs>
          <w:tab w:val="num" w:pos="2520"/>
        </w:tabs>
        <w:ind w:left="2520" w:hanging="360"/>
      </w:pPr>
      <w:rPr>
        <w:rFonts w:ascii="Symbol" w:hAnsi="Symbol" w:hint="default"/>
      </w:rPr>
    </w:lvl>
    <w:lvl w:ilvl="4" w:tplc="3C94801A" w:tentative="1">
      <w:start w:val="1"/>
      <w:numFmt w:val="bullet"/>
      <w:lvlText w:val=""/>
      <w:lvlJc w:val="left"/>
      <w:pPr>
        <w:tabs>
          <w:tab w:val="num" w:pos="3240"/>
        </w:tabs>
        <w:ind w:left="3240" w:hanging="360"/>
      </w:pPr>
      <w:rPr>
        <w:rFonts w:ascii="Symbol" w:hAnsi="Symbol" w:hint="default"/>
      </w:rPr>
    </w:lvl>
    <w:lvl w:ilvl="5" w:tplc="FCCCD6DE" w:tentative="1">
      <w:start w:val="1"/>
      <w:numFmt w:val="bullet"/>
      <w:lvlText w:val=""/>
      <w:lvlJc w:val="left"/>
      <w:pPr>
        <w:tabs>
          <w:tab w:val="num" w:pos="3960"/>
        </w:tabs>
        <w:ind w:left="3960" w:hanging="360"/>
      </w:pPr>
      <w:rPr>
        <w:rFonts w:ascii="Symbol" w:hAnsi="Symbol" w:hint="default"/>
      </w:rPr>
    </w:lvl>
    <w:lvl w:ilvl="6" w:tplc="A100EA82" w:tentative="1">
      <w:start w:val="1"/>
      <w:numFmt w:val="bullet"/>
      <w:lvlText w:val=""/>
      <w:lvlJc w:val="left"/>
      <w:pPr>
        <w:tabs>
          <w:tab w:val="num" w:pos="4680"/>
        </w:tabs>
        <w:ind w:left="4680" w:hanging="360"/>
      </w:pPr>
      <w:rPr>
        <w:rFonts w:ascii="Symbol" w:hAnsi="Symbol" w:hint="default"/>
      </w:rPr>
    </w:lvl>
    <w:lvl w:ilvl="7" w:tplc="0E402164" w:tentative="1">
      <w:start w:val="1"/>
      <w:numFmt w:val="bullet"/>
      <w:lvlText w:val=""/>
      <w:lvlJc w:val="left"/>
      <w:pPr>
        <w:tabs>
          <w:tab w:val="num" w:pos="5400"/>
        </w:tabs>
        <w:ind w:left="5400" w:hanging="360"/>
      </w:pPr>
      <w:rPr>
        <w:rFonts w:ascii="Symbol" w:hAnsi="Symbol" w:hint="default"/>
      </w:rPr>
    </w:lvl>
    <w:lvl w:ilvl="8" w:tplc="65D87FDE" w:tentative="1">
      <w:start w:val="1"/>
      <w:numFmt w:val="bullet"/>
      <w:lvlText w:val=""/>
      <w:lvlJc w:val="left"/>
      <w:pPr>
        <w:tabs>
          <w:tab w:val="num" w:pos="6120"/>
        </w:tabs>
        <w:ind w:left="6120" w:hanging="360"/>
      </w:pPr>
      <w:rPr>
        <w:rFonts w:ascii="Symbol" w:hAnsi="Symbol" w:hint="default"/>
      </w:rPr>
    </w:lvl>
  </w:abstractNum>
  <w:abstractNum w:abstractNumId="19" w15:restartNumberingAfterBreak="0">
    <w:nsid w:val="7A1434EA"/>
    <w:multiLevelType w:val="hybridMultilevel"/>
    <w:tmpl w:val="4B9E49C0"/>
    <w:lvl w:ilvl="0" w:tplc="9E9C565E">
      <w:start w:val="1"/>
      <w:numFmt w:val="bullet"/>
      <w:lvlText w:val=""/>
      <w:lvlJc w:val="left"/>
      <w:pPr>
        <w:tabs>
          <w:tab w:val="num" w:pos="720"/>
        </w:tabs>
        <w:ind w:left="720" w:hanging="360"/>
      </w:pPr>
      <w:rPr>
        <w:rFonts w:ascii="Symbol" w:hAnsi="Symbol" w:hint="default"/>
      </w:rPr>
    </w:lvl>
    <w:lvl w:ilvl="1" w:tplc="D95AFA68" w:tentative="1">
      <w:start w:val="1"/>
      <w:numFmt w:val="bullet"/>
      <w:lvlText w:val=""/>
      <w:lvlJc w:val="left"/>
      <w:pPr>
        <w:tabs>
          <w:tab w:val="num" w:pos="1440"/>
        </w:tabs>
        <w:ind w:left="1440" w:hanging="360"/>
      </w:pPr>
      <w:rPr>
        <w:rFonts w:ascii="Symbol" w:hAnsi="Symbol" w:hint="default"/>
      </w:rPr>
    </w:lvl>
    <w:lvl w:ilvl="2" w:tplc="2A6E055C" w:tentative="1">
      <w:start w:val="1"/>
      <w:numFmt w:val="bullet"/>
      <w:lvlText w:val=""/>
      <w:lvlJc w:val="left"/>
      <w:pPr>
        <w:tabs>
          <w:tab w:val="num" w:pos="2160"/>
        </w:tabs>
        <w:ind w:left="2160" w:hanging="360"/>
      </w:pPr>
      <w:rPr>
        <w:rFonts w:ascii="Symbol" w:hAnsi="Symbol" w:hint="default"/>
      </w:rPr>
    </w:lvl>
    <w:lvl w:ilvl="3" w:tplc="FC1C7CB8" w:tentative="1">
      <w:start w:val="1"/>
      <w:numFmt w:val="bullet"/>
      <w:lvlText w:val=""/>
      <w:lvlJc w:val="left"/>
      <w:pPr>
        <w:tabs>
          <w:tab w:val="num" w:pos="2880"/>
        </w:tabs>
        <w:ind w:left="2880" w:hanging="360"/>
      </w:pPr>
      <w:rPr>
        <w:rFonts w:ascii="Symbol" w:hAnsi="Symbol" w:hint="default"/>
      </w:rPr>
    </w:lvl>
    <w:lvl w:ilvl="4" w:tplc="3BC8F486" w:tentative="1">
      <w:start w:val="1"/>
      <w:numFmt w:val="bullet"/>
      <w:lvlText w:val=""/>
      <w:lvlJc w:val="left"/>
      <w:pPr>
        <w:tabs>
          <w:tab w:val="num" w:pos="3600"/>
        </w:tabs>
        <w:ind w:left="3600" w:hanging="360"/>
      </w:pPr>
      <w:rPr>
        <w:rFonts w:ascii="Symbol" w:hAnsi="Symbol" w:hint="default"/>
      </w:rPr>
    </w:lvl>
    <w:lvl w:ilvl="5" w:tplc="7F5C4F22" w:tentative="1">
      <w:start w:val="1"/>
      <w:numFmt w:val="bullet"/>
      <w:lvlText w:val=""/>
      <w:lvlJc w:val="left"/>
      <w:pPr>
        <w:tabs>
          <w:tab w:val="num" w:pos="4320"/>
        </w:tabs>
        <w:ind w:left="4320" w:hanging="360"/>
      </w:pPr>
      <w:rPr>
        <w:rFonts w:ascii="Symbol" w:hAnsi="Symbol" w:hint="default"/>
      </w:rPr>
    </w:lvl>
    <w:lvl w:ilvl="6" w:tplc="2EBC5E48" w:tentative="1">
      <w:start w:val="1"/>
      <w:numFmt w:val="bullet"/>
      <w:lvlText w:val=""/>
      <w:lvlJc w:val="left"/>
      <w:pPr>
        <w:tabs>
          <w:tab w:val="num" w:pos="5040"/>
        </w:tabs>
        <w:ind w:left="5040" w:hanging="360"/>
      </w:pPr>
      <w:rPr>
        <w:rFonts w:ascii="Symbol" w:hAnsi="Symbol" w:hint="default"/>
      </w:rPr>
    </w:lvl>
    <w:lvl w:ilvl="7" w:tplc="5036B53E" w:tentative="1">
      <w:start w:val="1"/>
      <w:numFmt w:val="bullet"/>
      <w:lvlText w:val=""/>
      <w:lvlJc w:val="left"/>
      <w:pPr>
        <w:tabs>
          <w:tab w:val="num" w:pos="5760"/>
        </w:tabs>
        <w:ind w:left="5760" w:hanging="360"/>
      </w:pPr>
      <w:rPr>
        <w:rFonts w:ascii="Symbol" w:hAnsi="Symbol" w:hint="default"/>
      </w:rPr>
    </w:lvl>
    <w:lvl w:ilvl="8" w:tplc="9BB058FA"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7DF450D9"/>
    <w:multiLevelType w:val="hybridMultilevel"/>
    <w:tmpl w:val="9F0647C8"/>
    <w:lvl w:ilvl="0" w:tplc="3D1CCF5C">
      <w:start w:val="1"/>
      <w:numFmt w:val="bullet"/>
      <w:lvlText w:val=""/>
      <w:lvlJc w:val="left"/>
      <w:pPr>
        <w:tabs>
          <w:tab w:val="num" w:pos="360"/>
        </w:tabs>
        <w:ind w:left="360" w:hanging="360"/>
      </w:pPr>
      <w:rPr>
        <w:rFonts w:ascii="Symbol" w:hAnsi="Symbol" w:hint="default"/>
      </w:rPr>
    </w:lvl>
    <w:lvl w:ilvl="1" w:tplc="8B8C2310" w:tentative="1">
      <w:start w:val="1"/>
      <w:numFmt w:val="bullet"/>
      <w:lvlText w:val=""/>
      <w:lvlJc w:val="left"/>
      <w:pPr>
        <w:tabs>
          <w:tab w:val="num" w:pos="1080"/>
        </w:tabs>
        <w:ind w:left="1080" w:hanging="360"/>
      </w:pPr>
      <w:rPr>
        <w:rFonts w:ascii="Symbol" w:hAnsi="Symbol" w:hint="default"/>
      </w:rPr>
    </w:lvl>
    <w:lvl w:ilvl="2" w:tplc="90D0120C" w:tentative="1">
      <w:start w:val="1"/>
      <w:numFmt w:val="bullet"/>
      <w:lvlText w:val=""/>
      <w:lvlJc w:val="left"/>
      <w:pPr>
        <w:tabs>
          <w:tab w:val="num" w:pos="1800"/>
        </w:tabs>
        <w:ind w:left="1800" w:hanging="360"/>
      </w:pPr>
      <w:rPr>
        <w:rFonts w:ascii="Symbol" w:hAnsi="Symbol" w:hint="default"/>
      </w:rPr>
    </w:lvl>
    <w:lvl w:ilvl="3" w:tplc="BD141AF8" w:tentative="1">
      <w:start w:val="1"/>
      <w:numFmt w:val="bullet"/>
      <w:lvlText w:val=""/>
      <w:lvlJc w:val="left"/>
      <w:pPr>
        <w:tabs>
          <w:tab w:val="num" w:pos="2520"/>
        </w:tabs>
        <w:ind w:left="2520" w:hanging="360"/>
      </w:pPr>
      <w:rPr>
        <w:rFonts w:ascii="Symbol" w:hAnsi="Symbol" w:hint="default"/>
      </w:rPr>
    </w:lvl>
    <w:lvl w:ilvl="4" w:tplc="EF66A192" w:tentative="1">
      <w:start w:val="1"/>
      <w:numFmt w:val="bullet"/>
      <w:lvlText w:val=""/>
      <w:lvlJc w:val="left"/>
      <w:pPr>
        <w:tabs>
          <w:tab w:val="num" w:pos="3240"/>
        </w:tabs>
        <w:ind w:left="3240" w:hanging="360"/>
      </w:pPr>
      <w:rPr>
        <w:rFonts w:ascii="Symbol" w:hAnsi="Symbol" w:hint="default"/>
      </w:rPr>
    </w:lvl>
    <w:lvl w:ilvl="5" w:tplc="D1F6420A" w:tentative="1">
      <w:start w:val="1"/>
      <w:numFmt w:val="bullet"/>
      <w:lvlText w:val=""/>
      <w:lvlJc w:val="left"/>
      <w:pPr>
        <w:tabs>
          <w:tab w:val="num" w:pos="3960"/>
        </w:tabs>
        <w:ind w:left="3960" w:hanging="360"/>
      </w:pPr>
      <w:rPr>
        <w:rFonts w:ascii="Symbol" w:hAnsi="Symbol" w:hint="default"/>
      </w:rPr>
    </w:lvl>
    <w:lvl w:ilvl="6" w:tplc="EFEE016E" w:tentative="1">
      <w:start w:val="1"/>
      <w:numFmt w:val="bullet"/>
      <w:lvlText w:val=""/>
      <w:lvlJc w:val="left"/>
      <w:pPr>
        <w:tabs>
          <w:tab w:val="num" w:pos="4680"/>
        </w:tabs>
        <w:ind w:left="4680" w:hanging="360"/>
      </w:pPr>
      <w:rPr>
        <w:rFonts w:ascii="Symbol" w:hAnsi="Symbol" w:hint="default"/>
      </w:rPr>
    </w:lvl>
    <w:lvl w:ilvl="7" w:tplc="3DAE945C" w:tentative="1">
      <w:start w:val="1"/>
      <w:numFmt w:val="bullet"/>
      <w:lvlText w:val=""/>
      <w:lvlJc w:val="left"/>
      <w:pPr>
        <w:tabs>
          <w:tab w:val="num" w:pos="5400"/>
        </w:tabs>
        <w:ind w:left="5400" w:hanging="360"/>
      </w:pPr>
      <w:rPr>
        <w:rFonts w:ascii="Symbol" w:hAnsi="Symbol" w:hint="default"/>
      </w:rPr>
    </w:lvl>
    <w:lvl w:ilvl="8" w:tplc="036A7918" w:tentative="1">
      <w:start w:val="1"/>
      <w:numFmt w:val="bullet"/>
      <w:lvlText w:val=""/>
      <w:lvlJc w:val="left"/>
      <w:pPr>
        <w:tabs>
          <w:tab w:val="num" w:pos="6120"/>
        </w:tabs>
        <w:ind w:left="6120" w:hanging="360"/>
      </w:pPr>
      <w:rPr>
        <w:rFonts w:ascii="Symbol" w:hAnsi="Symbol" w:hint="default"/>
      </w:rPr>
    </w:lvl>
  </w:abstractNum>
  <w:num w:numId="1" w16cid:durableId="576329498">
    <w:abstractNumId w:val="9"/>
  </w:num>
  <w:num w:numId="2" w16cid:durableId="1705204967">
    <w:abstractNumId w:val="11"/>
  </w:num>
  <w:num w:numId="3" w16cid:durableId="1147936862">
    <w:abstractNumId w:val="7"/>
  </w:num>
  <w:num w:numId="4" w16cid:durableId="749082626">
    <w:abstractNumId w:val="0"/>
  </w:num>
  <w:num w:numId="5" w16cid:durableId="444272903">
    <w:abstractNumId w:val="12"/>
  </w:num>
  <w:num w:numId="6" w16cid:durableId="239104264">
    <w:abstractNumId w:val="1"/>
  </w:num>
  <w:num w:numId="7" w16cid:durableId="1033725446">
    <w:abstractNumId w:val="20"/>
  </w:num>
  <w:num w:numId="8" w16cid:durableId="648679776">
    <w:abstractNumId w:val="18"/>
  </w:num>
  <w:num w:numId="9" w16cid:durableId="1318219581">
    <w:abstractNumId w:val="10"/>
  </w:num>
  <w:num w:numId="10" w16cid:durableId="178810411">
    <w:abstractNumId w:val="13"/>
  </w:num>
  <w:num w:numId="11" w16cid:durableId="695546033">
    <w:abstractNumId w:val="8"/>
  </w:num>
  <w:num w:numId="12" w16cid:durableId="2144492999">
    <w:abstractNumId w:val="15"/>
  </w:num>
  <w:num w:numId="13" w16cid:durableId="889657652">
    <w:abstractNumId w:val="2"/>
  </w:num>
  <w:num w:numId="14" w16cid:durableId="692801246">
    <w:abstractNumId w:val="16"/>
  </w:num>
  <w:num w:numId="15" w16cid:durableId="1348210743">
    <w:abstractNumId w:val="5"/>
  </w:num>
  <w:num w:numId="16" w16cid:durableId="198130183">
    <w:abstractNumId w:val="14"/>
  </w:num>
  <w:num w:numId="17" w16cid:durableId="1040134531">
    <w:abstractNumId w:val="3"/>
  </w:num>
  <w:num w:numId="18" w16cid:durableId="1262035088">
    <w:abstractNumId w:val="17"/>
  </w:num>
  <w:num w:numId="19" w16cid:durableId="1773210441">
    <w:abstractNumId w:val="19"/>
  </w:num>
  <w:num w:numId="20" w16cid:durableId="1660381147">
    <w:abstractNumId w:val="6"/>
  </w:num>
  <w:num w:numId="21" w16cid:durableId="9000927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x2stdz3xva5ree5zcveta4e29sv2trtax5&quot;&gt;NICU PICU paper endnote library&lt;record-ids&gt;&lt;item&gt;1&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40&lt;/item&gt;&lt;item&gt;41&lt;/item&gt;&lt;item&gt;43&lt;/item&gt;&lt;item&gt;44&lt;/item&gt;&lt;item&gt;45&lt;/item&gt;&lt;item&gt;46&lt;/item&gt;&lt;item&gt;47&lt;/item&gt;&lt;item&gt;48&lt;/item&gt;&lt;item&gt;50&lt;/item&gt;&lt;item&gt;51&lt;/item&gt;&lt;item&gt;52&lt;/item&gt;&lt;item&gt;53&lt;/item&gt;&lt;item&gt;54&lt;/item&gt;&lt;item&gt;55&lt;/item&gt;&lt;item&gt;56&lt;/item&gt;&lt;item&gt;57&lt;/item&gt;&lt;/record-ids&gt;&lt;/item&gt;&lt;/Libraries&gt;"/>
  </w:docVars>
  <w:rsids>
    <w:rsidRoot w:val="00387365"/>
    <w:rsid w:val="00000008"/>
    <w:rsid w:val="0000082C"/>
    <w:rsid w:val="00002864"/>
    <w:rsid w:val="00003953"/>
    <w:rsid w:val="00005FBE"/>
    <w:rsid w:val="0000647E"/>
    <w:rsid w:val="00006674"/>
    <w:rsid w:val="000072BA"/>
    <w:rsid w:val="000113C1"/>
    <w:rsid w:val="00012B09"/>
    <w:rsid w:val="00017803"/>
    <w:rsid w:val="00022CBE"/>
    <w:rsid w:val="000273B7"/>
    <w:rsid w:val="0002793D"/>
    <w:rsid w:val="00031821"/>
    <w:rsid w:val="000334DB"/>
    <w:rsid w:val="00033E6E"/>
    <w:rsid w:val="00036BED"/>
    <w:rsid w:val="0004055F"/>
    <w:rsid w:val="00040AB2"/>
    <w:rsid w:val="0004140D"/>
    <w:rsid w:val="0004438F"/>
    <w:rsid w:val="00044522"/>
    <w:rsid w:val="00046699"/>
    <w:rsid w:val="0004694E"/>
    <w:rsid w:val="00046BF0"/>
    <w:rsid w:val="00047491"/>
    <w:rsid w:val="00051F9E"/>
    <w:rsid w:val="000524F7"/>
    <w:rsid w:val="00055F74"/>
    <w:rsid w:val="00060388"/>
    <w:rsid w:val="00060530"/>
    <w:rsid w:val="00067B99"/>
    <w:rsid w:val="00072194"/>
    <w:rsid w:val="00072A03"/>
    <w:rsid w:val="00073D88"/>
    <w:rsid w:val="000742BC"/>
    <w:rsid w:val="0007436C"/>
    <w:rsid w:val="000748D3"/>
    <w:rsid w:val="000752D8"/>
    <w:rsid w:val="0008220D"/>
    <w:rsid w:val="0009095B"/>
    <w:rsid w:val="00091679"/>
    <w:rsid w:val="00092B9F"/>
    <w:rsid w:val="00095729"/>
    <w:rsid w:val="00095CF9"/>
    <w:rsid w:val="000964E6"/>
    <w:rsid w:val="00097A4D"/>
    <w:rsid w:val="000A065E"/>
    <w:rsid w:val="000A102A"/>
    <w:rsid w:val="000A12EC"/>
    <w:rsid w:val="000A39CB"/>
    <w:rsid w:val="000A4295"/>
    <w:rsid w:val="000A46CA"/>
    <w:rsid w:val="000A5B72"/>
    <w:rsid w:val="000B08D8"/>
    <w:rsid w:val="000B1F8A"/>
    <w:rsid w:val="000B229B"/>
    <w:rsid w:val="000B6AE6"/>
    <w:rsid w:val="000B711B"/>
    <w:rsid w:val="000C068A"/>
    <w:rsid w:val="000C1246"/>
    <w:rsid w:val="000C13A7"/>
    <w:rsid w:val="000C28C2"/>
    <w:rsid w:val="000C39DE"/>
    <w:rsid w:val="000C40FC"/>
    <w:rsid w:val="000C5CF5"/>
    <w:rsid w:val="000D0CD1"/>
    <w:rsid w:val="000D0E51"/>
    <w:rsid w:val="000D28F1"/>
    <w:rsid w:val="000D553F"/>
    <w:rsid w:val="000D6438"/>
    <w:rsid w:val="000E1C19"/>
    <w:rsid w:val="000E6767"/>
    <w:rsid w:val="000F0890"/>
    <w:rsid w:val="000F1B08"/>
    <w:rsid w:val="000F266F"/>
    <w:rsid w:val="000F31A5"/>
    <w:rsid w:val="000F34BB"/>
    <w:rsid w:val="000F43C3"/>
    <w:rsid w:val="000F49B2"/>
    <w:rsid w:val="00100569"/>
    <w:rsid w:val="00110540"/>
    <w:rsid w:val="001144F5"/>
    <w:rsid w:val="00114E1A"/>
    <w:rsid w:val="0011658A"/>
    <w:rsid w:val="0011668D"/>
    <w:rsid w:val="001210F5"/>
    <w:rsid w:val="0012244C"/>
    <w:rsid w:val="0012438E"/>
    <w:rsid w:val="00126591"/>
    <w:rsid w:val="001301C5"/>
    <w:rsid w:val="001332DA"/>
    <w:rsid w:val="00134E38"/>
    <w:rsid w:val="00136214"/>
    <w:rsid w:val="001365DD"/>
    <w:rsid w:val="00144418"/>
    <w:rsid w:val="00147058"/>
    <w:rsid w:val="00147B4E"/>
    <w:rsid w:val="001622B9"/>
    <w:rsid w:val="0016531E"/>
    <w:rsid w:val="0017432F"/>
    <w:rsid w:val="00177EAD"/>
    <w:rsid w:val="00182DDB"/>
    <w:rsid w:val="00184633"/>
    <w:rsid w:val="00185AE9"/>
    <w:rsid w:val="00185C89"/>
    <w:rsid w:val="00190B65"/>
    <w:rsid w:val="00190DA1"/>
    <w:rsid w:val="00191B27"/>
    <w:rsid w:val="001939C8"/>
    <w:rsid w:val="00197548"/>
    <w:rsid w:val="00197F3C"/>
    <w:rsid w:val="001A53F7"/>
    <w:rsid w:val="001A62D6"/>
    <w:rsid w:val="001A639D"/>
    <w:rsid w:val="001A6721"/>
    <w:rsid w:val="001B09CA"/>
    <w:rsid w:val="001B0AFF"/>
    <w:rsid w:val="001B0CD9"/>
    <w:rsid w:val="001B697D"/>
    <w:rsid w:val="001B7C2C"/>
    <w:rsid w:val="001C26BD"/>
    <w:rsid w:val="001C46ED"/>
    <w:rsid w:val="001D1588"/>
    <w:rsid w:val="001D2666"/>
    <w:rsid w:val="001D3B35"/>
    <w:rsid w:val="001D4006"/>
    <w:rsid w:val="001D5FCC"/>
    <w:rsid w:val="001E1BBD"/>
    <w:rsid w:val="001E1E4E"/>
    <w:rsid w:val="001E2957"/>
    <w:rsid w:val="001E2F52"/>
    <w:rsid w:val="001E7646"/>
    <w:rsid w:val="001F45F3"/>
    <w:rsid w:val="001F6819"/>
    <w:rsid w:val="001F6F08"/>
    <w:rsid w:val="001F705A"/>
    <w:rsid w:val="0020052C"/>
    <w:rsid w:val="00201A8D"/>
    <w:rsid w:val="00202599"/>
    <w:rsid w:val="00206CF0"/>
    <w:rsid w:val="002100E4"/>
    <w:rsid w:val="00210FA4"/>
    <w:rsid w:val="002120EE"/>
    <w:rsid w:val="002135CC"/>
    <w:rsid w:val="002138A1"/>
    <w:rsid w:val="00213E86"/>
    <w:rsid w:val="00215282"/>
    <w:rsid w:val="00216065"/>
    <w:rsid w:val="002160EF"/>
    <w:rsid w:val="00221604"/>
    <w:rsid w:val="00221ECA"/>
    <w:rsid w:val="0022251E"/>
    <w:rsid w:val="00222D04"/>
    <w:rsid w:val="00224A69"/>
    <w:rsid w:val="00224CDF"/>
    <w:rsid w:val="00225E7A"/>
    <w:rsid w:val="002273EF"/>
    <w:rsid w:val="00236D8A"/>
    <w:rsid w:val="002442FE"/>
    <w:rsid w:val="00246B53"/>
    <w:rsid w:val="002501A0"/>
    <w:rsid w:val="00250E4B"/>
    <w:rsid w:val="00251D56"/>
    <w:rsid w:val="0025358F"/>
    <w:rsid w:val="00255CE5"/>
    <w:rsid w:val="00257638"/>
    <w:rsid w:val="0026338B"/>
    <w:rsid w:val="00263990"/>
    <w:rsid w:val="00273AD0"/>
    <w:rsid w:val="00274A05"/>
    <w:rsid w:val="00274EBC"/>
    <w:rsid w:val="00275BC5"/>
    <w:rsid w:val="00276E1C"/>
    <w:rsid w:val="0028082F"/>
    <w:rsid w:val="00285667"/>
    <w:rsid w:val="00296686"/>
    <w:rsid w:val="002A0161"/>
    <w:rsid w:val="002A0F13"/>
    <w:rsid w:val="002A43DF"/>
    <w:rsid w:val="002A4B27"/>
    <w:rsid w:val="002A576C"/>
    <w:rsid w:val="002A5E6F"/>
    <w:rsid w:val="002A6FF8"/>
    <w:rsid w:val="002A78EC"/>
    <w:rsid w:val="002B31A3"/>
    <w:rsid w:val="002B397E"/>
    <w:rsid w:val="002B489B"/>
    <w:rsid w:val="002B7736"/>
    <w:rsid w:val="002C1D0E"/>
    <w:rsid w:val="002C2233"/>
    <w:rsid w:val="002C2276"/>
    <w:rsid w:val="002C262B"/>
    <w:rsid w:val="002C35B4"/>
    <w:rsid w:val="002C38DC"/>
    <w:rsid w:val="002C4FCF"/>
    <w:rsid w:val="002C76E1"/>
    <w:rsid w:val="002D0AFD"/>
    <w:rsid w:val="002D16F0"/>
    <w:rsid w:val="002D2BB5"/>
    <w:rsid w:val="002D376D"/>
    <w:rsid w:val="002D4BF9"/>
    <w:rsid w:val="002D75E6"/>
    <w:rsid w:val="002E1523"/>
    <w:rsid w:val="002E49A3"/>
    <w:rsid w:val="002F2608"/>
    <w:rsid w:val="002F2D41"/>
    <w:rsid w:val="002F5D95"/>
    <w:rsid w:val="002F5F7F"/>
    <w:rsid w:val="00301442"/>
    <w:rsid w:val="00301516"/>
    <w:rsid w:val="003016AF"/>
    <w:rsid w:val="0030494A"/>
    <w:rsid w:val="00304B4D"/>
    <w:rsid w:val="003061F9"/>
    <w:rsid w:val="003078DA"/>
    <w:rsid w:val="003131BE"/>
    <w:rsid w:val="00313CAC"/>
    <w:rsid w:val="0031478D"/>
    <w:rsid w:val="00317B2C"/>
    <w:rsid w:val="003204F8"/>
    <w:rsid w:val="003219CC"/>
    <w:rsid w:val="00325F2B"/>
    <w:rsid w:val="00327836"/>
    <w:rsid w:val="0033287C"/>
    <w:rsid w:val="00333104"/>
    <w:rsid w:val="0033408A"/>
    <w:rsid w:val="003345BC"/>
    <w:rsid w:val="00341942"/>
    <w:rsid w:val="00341E78"/>
    <w:rsid w:val="003436CC"/>
    <w:rsid w:val="00344278"/>
    <w:rsid w:val="00345227"/>
    <w:rsid w:val="00345512"/>
    <w:rsid w:val="00347384"/>
    <w:rsid w:val="003502C6"/>
    <w:rsid w:val="00350B20"/>
    <w:rsid w:val="00352A24"/>
    <w:rsid w:val="003554E1"/>
    <w:rsid w:val="00356ED8"/>
    <w:rsid w:val="00360247"/>
    <w:rsid w:val="003622A2"/>
    <w:rsid w:val="00362BCE"/>
    <w:rsid w:val="00365BE6"/>
    <w:rsid w:val="00371E03"/>
    <w:rsid w:val="00373A1C"/>
    <w:rsid w:val="00374B42"/>
    <w:rsid w:val="00387365"/>
    <w:rsid w:val="00391B57"/>
    <w:rsid w:val="00392B9F"/>
    <w:rsid w:val="00393E3A"/>
    <w:rsid w:val="00394BC2"/>
    <w:rsid w:val="003958F0"/>
    <w:rsid w:val="003A1563"/>
    <w:rsid w:val="003A40FD"/>
    <w:rsid w:val="003A432A"/>
    <w:rsid w:val="003A58D0"/>
    <w:rsid w:val="003A7CD6"/>
    <w:rsid w:val="003B1164"/>
    <w:rsid w:val="003B4DC5"/>
    <w:rsid w:val="003C05CF"/>
    <w:rsid w:val="003C1A60"/>
    <w:rsid w:val="003C33E9"/>
    <w:rsid w:val="003C344B"/>
    <w:rsid w:val="003C4ADF"/>
    <w:rsid w:val="003D1024"/>
    <w:rsid w:val="003D186F"/>
    <w:rsid w:val="003D1A5B"/>
    <w:rsid w:val="003E07EA"/>
    <w:rsid w:val="003E0D43"/>
    <w:rsid w:val="003E1525"/>
    <w:rsid w:val="003E3F88"/>
    <w:rsid w:val="003E4A39"/>
    <w:rsid w:val="003F247B"/>
    <w:rsid w:val="003F4AD1"/>
    <w:rsid w:val="004033A1"/>
    <w:rsid w:val="00403832"/>
    <w:rsid w:val="00403E8C"/>
    <w:rsid w:val="00406066"/>
    <w:rsid w:val="0040653E"/>
    <w:rsid w:val="00406C00"/>
    <w:rsid w:val="004074A4"/>
    <w:rsid w:val="00407A8A"/>
    <w:rsid w:val="00414AAF"/>
    <w:rsid w:val="004217A4"/>
    <w:rsid w:val="0042278E"/>
    <w:rsid w:val="0042780C"/>
    <w:rsid w:val="00435B51"/>
    <w:rsid w:val="00435F0A"/>
    <w:rsid w:val="004364C4"/>
    <w:rsid w:val="00437D9F"/>
    <w:rsid w:val="004404B5"/>
    <w:rsid w:val="00442DC3"/>
    <w:rsid w:val="0045172D"/>
    <w:rsid w:val="0045221A"/>
    <w:rsid w:val="004543DD"/>
    <w:rsid w:val="0045488D"/>
    <w:rsid w:val="00455C65"/>
    <w:rsid w:val="00467F05"/>
    <w:rsid w:val="00470526"/>
    <w:rsid w:val="00471C01"/>
    <w:rsid w:val="00473BE0"/>
    <w:rsid w:val="0047464A"/>
    <w:rsid w:val="00475DDD"/>
    <w:rsid w:val="004809ED"/>
    <w:rsid w:val="004830C2"/>
    <w:rsid w:val="00483AD1"/>
    <w:rsid w:val="00484115"/>
    <w:rsid w:val="00484AA1"/>
    <w:rsid w:val="0048604F"/>
    <w:rsid w:val="004861D4"/>
    <w:rsid w:val="00487B2B"/>
    <w:rsid w:val="00491B93"/>
    <w:rsid w:val="00492418"/>
    <w:rsid w:val="004931A9"/>
    <w:rsid w:val="004932D1"/>
    <w:rsid w:val="00493F10"/>
    <w:rsid w:val="00494378"/>
    <w:rsid w:val="0049504D"/>
    <w:rsid w:val="004A063C"/>
    <w:rsid w:val="004A10A9"/>
    <w:rsid w:val="004A25C6"/>
    <w:rsid w:val="004A2982"/>
    <w:rsid w:val="004A45E0"/>
    <w:rsid w:val="004A4D4F"/>
    <w:rsid w:val="004A509C"/>
    <w:rsid w:val="004B02E2"/>
    <w:rsid w:val="004B12AA"/>
    <w:rsid w:val="004B2211"/>
    <w:rsid w:val="004B2682"/>
    <w:rsid w:val="004B2741"/>
    <w:rsid w:val="004B3A86"/>
    <w:rsid w:val="004B40BB"/>
    <w:rsid w:val="004B7DB5"/>
    <w:rsid w:val="004C0162"/>
    <w:rsid w:val="004C0FC0"/>
    <w:rsid w:val="004C2AF1"/>
    <w:rsid w:val="004C5EE2"/>
    <w:rsid w:val="004C7CA4"/>
    <w:rsid w:val="004D252B"/>
    <w:rsid w:val="004D2D80"/>
    <w:rsid w:val="004D2DCA"/>
    <w:rsid w:val="004D5365"/>
    <w:rsid w:val="004D5C60"/>
    <w:rsid w:val="004D62ED"/>
    <w:rsid w:val="004E098C"/>
    <w:rsid w:val="004E2308"/>
    <w:rsid w:val="004E4788"/>
    <w:rsid w:val="004E48CC"/>
    <w:rsid w:val="004E58EC"/>
    <w:rsid w:val="004F271E"/>
    <w:rsid w:val="004F290C"/>
    <w:rsid w:val="004F352F"/>
    <w:rsid w:val="004F5542"/>
    <w:rsid w:val="004F5BFE"/>
    <w:rsid w:val="00501BD0"/>
    <w:rsid w:val="00504CA9"/>
    <w:rsid w:val="00506B71"/>
    <w:rsid w:val="0050772D"/>
    <w:rsid w:val="00510E60"/>
    <w:rsid w:val="0051419C"/>
    <w:rsid w:val="00514C83"/>
    <w:rsid w:val="00515610"/>
    <w:rsid w:val="005222A3"/>
    <w:rsid w:val="00526744"/>
    <w:rsid w:val="00532E50"/>
    <w:rsid w:val="00533F37"/>
    <w:rsid w:val="00535BFE"/>
    <w:rsid w:val="005365A4"/>
    <w:rsid w:val="005370EC"/>
    <w:rsid w:val="00537D93"/>
    <w:rsid w:val="005412B2"/>
    <w:rsid w:val="00543F7D"/>
    <w:rsid w:val="00544E54"/>
    <w:rsid w:val="00551882"/>
    <w:rsid w:val="00551DDC"/>
    <w:rsid w:val="00553A4C"/>
    <w:rsid w:val="00553BCA"/>
    <w:rsid w:val="00556D30"/>
    <w:rsid w:val="00562546"/>
    <w:rsid w:val="00564783"/>
    <w:rsid w:val="00566321"/>
    <w:rsid w:val="005670D1"/>
    <w:rsid w:val="00571C13"/>
    <w:rsid w:val="005755DE"/>
    <w:rsid w:val="00575BC9"/>
    <w:rsid w:val="00577810"/>
    <w:rsid w:val="005812FB"/>
    <w:rsid w:val="0058218A"/>
    <w:rsid w:val="00586290"/>
    <w:rsid w:val="005A2966"/>
    <w:rsid w:val="005A49D6"/>
    <w:rsid w:val="005B2432"/>
    <w:rsid w:val="005B335A"/>
    <w:rsid w:val="005B3543"/>
    <w:rsid w:val="005B5C29"/>
    <w:rsid w:val="005B6522"/>
    <w:rsid w:val="005C408A"/>
    <w:rsid w:val="005C6E0A"/>
    <w:rsid w:val="005D182E"/>
    <w:rsid w:val="005D2592"/>
    <w:rsid w:val="005D2F05"/>
    <w:rsid w:val="005D5279"/>
    <w:rsid w:val="005D5979"/>
    <w:rsid w:val="005D65EE"/>
    <w:rsid w:val="005E0561"/>
    <w:rsid w:val="005E1161"/>
    <w:rsid w:val="005E680A"/>
    <w:rsid w:val="005F2D25"/>
    <w:rsid w:val="005F4A4D"/>
    <w:rsid w:val="005F5093"/>
    <w:rsid w:val="005F7ACE"/>
    <w:rsid w:val="00601261"/>
    <w:rsid w:val="00601E55"/>
    <w:rsid w:val="006065EB"/>
    <w:rsid w:val="00606CA3"/>
    <w:rsid w:val="00607CDD"/>
    <w:rsid w:val="00611953"/>
    <w:rsid w:val="00611A7E"/>
    <w:rsid w:val="0061327E"/>
    <w:rsid w:val="006133C4"/>
    <w:rsid w:val="00614EFD"/>
    <w:rsid w:val="0062018B"/>
    <w:rsid w:val="0062357A"/>
    <w:rsid w:val="00626805"/>
    <w:rsid w:val="00627906"/>
    <w:rsid w:val="00627AF2"/>
    <w:rsid w:val="006311F5"/>
    <w:rsid w:val="00632682"/>
    <w:rsid w:val="006363BE"/>
    <w:rsid w:val="006374ED"/>
    <w:rsid w:val="0064042A"/>
    <w:rsid w:val="006406BA"/>
    <w:rsid w:val="006411D9"/>
    <w:rsid w:val="00644872"/>
    <w:rsid w:val="0064604E"/>
    <w:rsid w:val="00647688"/>
    <w:rsid w:val="006510F9"/>
    <w:rsid w:val="00653FD6"/>
    <w:rsid w:val="006557FF"/>
    <w:rsid w:val="00655EEF"/>
    <w:rsid w:val="00660E4B"/>
    <w:rsid w:val="00663F86"/>
    <w:rsid w:val="00664FD4"/>
    <w:rsid w:val="00672FB7"/>
    <w:rsid w:val="00676DC9"/>
    <w:rsid w:val="00677E36"/>
    <w:rsid w:val="00682981"/>
    <w:rsid w:val="00683991"/>
    <w:rsid w:val="00690454"/>
    <w:rsid w:val="006933FF"/>
    <w:rsid w:val="00694266"/>
    <w:rsid w:val="0069781C"/>
    <w:rsid w:val="006A3FA0"/>
    <w:rsid w:val="006A44DE"/>
    <w:rsid w:val="006A5D78"/>
    <w:rsid w:val="006A68E3"/>
    <w:rsid w:val="006A6CD3"/>
    <w:rsid w:val="006B05DD"/>
    <w:rsid w:val="006B1D78"/>
    <w:rsid w:val="006B24C0"/>
    <w:rsid w:val="006B2A16"/>
    <w:rsid w:val="006B5DB6"/>
    <w:rsid w:val="006B7BAB"/>
    <w:rsid w:val="006C54FD"/>
    <w:rsid w:val="006C5988"/>
    <w:rsid w:val="006C5E98"/>
    <w:rsid w:val="006C638D"/>
    <w:rsid w:val="006D24C3"/>
    <w:rsid w:val="006D4506"/>
    <w:rsid w:val="006D5139"/>
    <w:rsid w:val="006E19C4"/>
    <w:rsid w:val="006E3E29"/>
    <w:rsid w:val="006E4C63"/>
    <w:rsid w:val="006F008A"/>
    <w:rsid w:val="006F39AE"/>
    <w:rsid w:val="006F6086"/>
    <w:rsid w:val="007031F5"/>
    <w:rsid w:val="0070751C"/>
    <w:rsid w:val="007077BB"/>
    <w:rsid w:val="00707E1A"/>
    <w:rsid w:val="00710292"/>
    <w:rsid w:val="0071384C"/>
    <w:rsid w:val="00715E50"/>
    <w:rsid w:val="007161E0"/>
    <w:rsid w:val="00717BEF"/>
    <w:rsid w:val="00721CD2"/>
    <w:rsid w:val="007273B8"/>
    <w:rsid w:val="0073172B"/>
    <w:rsid w:val="007319FE"/>
    <w:rsid w:val="00731F03"/>
    <w:rsid w:val="00732E2C"/>
    <w:rsid w:val="00736738"/>
    <w:rsid w:val="00737A8F"/>
    <w:rsid w:val="007410CF"/>
    <w:rsid w:val="00743340"/>
    <w:rsid w:val="0074783A"/>
    <w:rsid w:val="00751424"/>
    <w:rsid w:val="00753D22"/>
    <w:rsid w:val="007559C1"/>
    <w:rsid w:val="0075731D"/>
    <w:rsid w:val="00757959"/>
    <w:rsid w:val="00757E63"/>
    <w:rsid w:val="00760386"/>
    <w:rsid w:val="00762A7B"/>
    <w:rsid w:val="00763C38"/>
    <w:rsid w:val="007650DB"/>
    <w:rsid w:val="00765244"/>
    <w:rsid w:val="00766159"/>
    <w:rsid w:val="0076651D"/>
    <w:rsid w:val="00767BA4"/>
    <w:rsid w:val="00767EDE"/>
    <w:rsid w:val="00772572"/>
    <w:rsid w:val="00772D6B"/>
    <w:rsid w:val="007734C8"/>
    <w:rsid w:val="00774526"/>
    <w:rsid w:val="007754C1"/>
    <w:rsid w:val="007814F0"/>
    <w:rsid w:val="007824B9"/>
    <w:rsid w:val="007863D8"/>
    <w:rsid w:val="00786E6D"/>
    <w:rsid w:val="00787923"/>
    <w:rsid w:val="00792509"/>
    <w:rsid w:val="00793011"/>
    <w:rsid w:val="007A6835"/>
    <w:rsid w:val="007B1533"/>
    <w:rsid w:val="007C132A"/>
    <w:rsid w:val="007C1A76"/>
    <w:rsid w:val="007C33E1"/>
    <w:rsid w:val="007C40AF"/>
    <w:rsid w:val="007C4773"/>
    <w:rsid w:val="007C5EA0"/>
    <w:rsid w:val="007C7ADF"/>
    <w:rsid w:val="007D21D1"/>
    <w:rsid w:val="007D21D9"/>
    <w:rsid w:val="007D48E9"/>
    <w:rsid w:val="007D4D75"/>
    <w:rsid w:val="007E1A7E"/>
    <w:rsid w:val="007E4004"/>
    <w:rsid w:val="007F1387"/>
    <w:rsid w:val="007F22AE"/>
    <w:rsid w:val="007F2503"/>
    <w:rsid w:val="007F3D20"/>
    <w:rsid w:val="00800063"/>
    <w:rsid w:val="00802AE4"/>
    <w:rsid w:val="00806F0F"/>
    <w:rsid w:val="00807226"/>
    <w:rsid w:val="008135E9"/>
    <w:rsid w:val="00814AB0"/>
    <w:rsid w:val="00815C1D"/>
    <w:rsid w:val="00820D47"/>
    <w:rsid w:val="00820F9E"/>
    <w:rsid w:val="00823988"/>
    <w:rsid w:val="008249EC"/>
    <w:rsid w:val="00825E62"/>
    <w:rsid w:val="008261DC"/>
    <w:rsid w:val="00830FC7"/>
    <w:rsid w:val="00831787"/>
    <w:rsid w:val="00833AD6"/>
    <w:rsid w:val="00836DD5"/>
    <w:rsid w:val="00840A9C"/>
    <w:rsid w:val="0084101C"/>
    <w:rsid w:val="00844BF9"/>
    <w:rsid w:val="00844D8C"/>
    <w:rsid w:val="008452FB"/>
    <w:rsid w:val="00855524"/>
    <w:rsid w:val="00861FBB"/>
    <w:rsid w:val="00866C26"/>
    <w:rsid w:val="0087079A"/>
    <w:rsid w:val="00871EB1"/>
    <w:rsid w:val="00872C2B"/>
    <w:rsid w:val="00872E51"/>
    <w:rsid w:val="008741D0"/>
    <w:rsid w:val="008768E1"/>
    <w:rsid w:val="00877FA9"/>
    <w:rsid w:val="00880057"/>
    <w:rsid w:val="008835AC"/>
    <w:rsid w:val="0088545D"/>
    <w:rsid w:val="00886DFD"/>
    <w:rsid w:val="00887BFD"/>
    <w:rsid w:val="008923CE"/>
    <w:rsid w:val="00893B61"/>
    <w:rsid w:val="0089737C"/>
    <w:rsid w:val="008A42C3"/>
    <w:rsid w:val="008A4D19"/>
    <w:rsid w:val="008A589B"/>
    <w:rsid w:val="008A77B8"/>
    <w:rsid w:val="008B2B51"/>
    <w:rsid w:val="008B3223"/>
    <w:rsid w:val="008B32AB"/>
    <w:rsid w:val="008B5E33"/>
    <w:rsid w:val="008B6E98"/>
    <w:rsid w:val="008B797D"/>
    <w:rsid w:val="008B7C46"/>
    <w:rsid w:val="008B7FE3"/>
    <w:rsid w:val="008C2AFB"/>
    <w:rsid w:val="008C2F79"/>
    <w:rsid w:val="008C394D"/>
    <w:rsid w:val="008C4DDA"/>
    <w:rsid w:val="008D48F4"/>
    <w:rsid w:val="008D6B03"/>
    <w:rsid w:val="008D6EDC"/>
    <w:rsid w:val="008D74B8"/>
    <w:rsid w:val="008E1A85"/>
    <w:rsid w:val="008E23C6"/>
    <w:rsid w:val="008E48FF"/>
    <w:rsid w:val="008E50B5"/>
    <w:rsid w:val="008F0CB5"/>
    <w:rsid w:val="008F249F"/>
    <w:rsid w:val="008F5242"/>
    <w:rsid w:val="00900AA1"/>
    <w:rsid w:val="00901FDA"/>
    <w:rsid w:val="009037BC"/>
    <w:rsid w:val="00905A06"/>
    <w:rsid w:val="0090643C"/>
    <w:rsid w:val="00906781"/>
    <w:rsid w:val="00906EE9"/>
    <w:rsid w:val="00907636"/>
    <w:rsid w:val="00907C38"/>
    <w:rsid w:val="009152ED"/>
    <w:rsid w:val="00917794"/>
    <w:rsid w:val="00920497"/>
    <w:rsid w:val="009222C0"/>
    <w:rsid w:val="00931E99"/>
    <w:rsid w:val="00931F1C"/>
    <w:rsid w:val="00936889"/>
    <w:rsid w:val="00936A96"/>
    <w:rsid w:val="0094153D"/>
    <w:rsid w:val="00941CD1"/>
    <w:rsid w:val="00947A45"/>
    <w:rsid w:val="00951B3E"/>
    <w:rsid w:val="00951E24"/>
    <w:rsid w:val="0095238E"/>
    <w:rsid w:val="00954328"/>
    <w:rsid w:val="00954F0A"/>
    <w:rsid w:val="009552A6"/>
    <w:rsid w:val="00956EEB"/>
    <w:rsid w:val="009639D9"/>
    <w:rsid w:val="009651C9"/>
    <w:rsid w:val="00965D4C"/>
    <w:rsid w:val="00967ADF"/>
    <w:rsid w:val="0097339D"/>
    <w:rsid w:val="00974174"/>
    <w:rsid w:val="0097495D"/>
    <w:rsid w:val="00974EBC"/>
    <w:rsid w:val="009764B9"/>
    <w:rsid w:val="00976CFB"/>
    <w:rsid w:val="00980F21"/>
    <w:rsid w:val="009832AD"/>
    <w:rsid w:val="00984B92"/>
    <w:rsid w:val="00984EBF"/>
    <w:rsid w:val="00990E1E"/>
    <w:rsid w:val="0099402B"/>
    <w:rsid w:val="00994329"/>
    <w:rsid w:val="009968C1"/>
    <w:rsid w:val="0099724C"/>
    <w:rsid w:val="00997A96"/>
    <w:rsid w:val="009A25DB"/>
    <w:rsid w:val="009A264A"/>
    <w:rsid w:val="009B008E"/>
    <w:rsid w:val="009B2D39"/>
    <w:rsid w:val="009B4485"/>
    <w:rsid w:val="009B44FC"/>
    <w:rsid w:val="009B5FE8"/>
    <w:rsid w:val="009B73D9"/>
    <w:rsid w:val="009C0929"/>
    <w:rsid w:val="009C0F8E"/>
    <w:rsid w:val="009C1070"/>
    <w:rsid w:val="009C1902"/>
    <w:rsid w:val="009C37D8"/>
    <w:rsid w:val="009C465B"/>
    <w:rsid w:val="009C7E82"/>
    <w:rsid w:val="009D0F9C"/>
    <w:rsid w:val="009D2084"/>
    <w:rsid w:val="009D256A"/>
    <w:rsid w:val="009D2C3B"/>
    <w:rsid w:val="009D7C77"/>
    <w:rsid w:val="009E1989"/>
    <w:rsid w:val="009E1C7B"/>
    <w:rsid w:val="009E34C3"/>
    <w:rsid w:val="009E3703"/>
    <w:rsid w:val="009E3ADC"/>
    <w:rsid w:val="009E4F41"/>
    <w:rsid w:val="009E7581"/>
    <w:rsid w:val="009E7A97"/>
    <w:rsid w:val="009F000E"/>
    <w:rsid w:val="009F0212"/>
    <w:rsid w:val="009F1937"/>
    <w:rsid w:val="009F345E"/>
    <w:rsid w:val="009F37B5"/>
    <w:rsid w:val="009F6D23"/>
    <w:rsid w:val="009F6FF7"/>
    <w:rsid w:val="009F7B43"/>
    <w:rsid w:val="009F7FA3"/>
    <w:rsid w:val="00A05841"/>
    <w:rsid w:val="00A119B1"/>
    <w:rsid w:val="00A12241"/>
    <w:rsid w:val="00A138FB"/>
    <w:rsid w:val="00A1447C"/>
    <w:rsid w:val="00A14717"/>
    <w:rsid w:val="00A170F4"/>
    <w:rsid w:val="00A209E2"/>
    <w:rsid w:val="00A20ACE"/>
    <w:rsid w:val="00A22DB5"/>
    <w:rsid w:val="00A243AA"/>
    <w:rsid w:val="00A2510B"/>
    <w:rsid w:val="00A25653"/>
    <w:rsid w:val="00A25F13"/>
    <w:rsid w:val="00A3007A"/>
    <w:rsid w:val="00A30DBA"/>
    <w:rsid w:val="00A35906"/>
    <w:rsid w:val="00A40FD1"/>
    <w:rsid w:val="00A4464B"/>
    <w:rsid w:val="00A447A3"/>
    <w:rsid w:val="00A44F26"/>
    <w:rsid w:val="00A45E47"/>
    <w:rsid w:val="00A47E63"/>
    <w:rsid w:val="00A5093A"/>
    <w:rsid w:val="00A51EB4"/>
    <w:rsid w:val="00A52001"/>
    <w:rsid w:val="00A526F2"/>
    <w:rsid w:val="00A57946"/>
    <w:rsid w:val="00A66538"/>
    <w:rsid w:val="00A679DF"/>
    <w:rsid w:val="00A67B44"/>
    <w:rsid w:val="00A710A4"/>
    <w:rsid w:val="00A717FD"/>
    <w:rsid w:val="00A71939"/>
    <w:rsid w:val="00A7455D"/>
    <w:rsid w:val="00A8011D"/>
    <w:rsid w:val="00A84299"/>
    <w:rsid w:val="00A86EFA"/>
    <w:rsid w:val="00A870C9"/>
    <w:rsid w:val="00A87835"/>
    <w:rsid w:val="00A92DE5"/>
    <w:rsid w:val="00A943FE"/>
    <w:rsid w:val="00A946A8"/>
    <w:rsid w:val="00A9496C"/>
    <w:rsid w:val="00A97C4E"/>
    <w:rsid w:val="00AA059F"/>
    <w:rsid w:val="00AA45D8"/>
    <w:rsid w:val="00AA53C9"/>
    <w:rsid w:val="00AB0091"/>
    <w:rsid w:val="00AB1247"/>
    <w:rsid w:val="00AB2CB4"/>
    <w:rsid w:val="00AB30E7"/>
    <w:rsid w:val="00AB469F"/>
    <w:rsid w:val="00AB5F00"/>
    <w:rsid w:val="00AB73DA"/>
    <w:rsid w:val="00AC09BB"/>
    <w:rsid w:val="00AC145D"/>
    <w:rsid w:val="00AC2618"/>
    <w:rsid w:val="00AC491F"/>
    <w:rsid w:val="00AC5CEC"/>
    <w:rsid w:val="00AC6191"/>
    <w:rsid w:val="00AD1D54"/>
    <w:rsid w:val="00AD3493"/>
    <w:rsid w:val="00AD53CB"/>
    <w:rsid w:val="00AD6508"/>
    <w:rsid w:val="00AE0359"/>
    <w:rsid w:val="00AE238C"/>
    <w:rsid w:val="00AE2CDF"/>
    <w:rsid w:val="00AE3096"/>
    <w:rsid w:val="00AE34C4"/>
    <w:rsid w:val="00AE3C17"/>
    <w:rsid w:val="00AE7A6D"/>
    <w:rsid w:val="00AF0DB4"/>
    <w:rsid w:val="00AF14B0"/>
    <w:rsid w:val="00AF3D7A"/>
    <w:rsid w:val="00AF7A5A"/>
    <w:rsid w:val="00B008C6"/>
    <w:rsid w:val="00B00D63"/>
    <w:rsid w:val="00B00F55"/>
    <w:rsid w:val="00B0114A"/>
    <w:rsid w:val="00B03D45"/>
    <w:rsid w:val="00B03EAF"/>
    <w:rsid w:val="00B05AA4"/>
    <w:rsid w:val="00B07E60"/>
    <w:rsid w:val="00B115F0"/>
    <w:rsid w:val="00B14FF7"/>
    <w:rsid w:val="00B1508B"/>
    <w:rsid w:val="00B161CF"/>
    <w:rsid w:val="00B16660"/>
    <w:rsid w:val="00B20460"/>
    <w:rsid w:val="00B25EEB"/>
    <w:rsid w:val="00B31AEB"/>
    <w:rsid w:val="00B3208B"/>
    <w:rsid w:val="00B331FF"/>
    <w:rsid w:val="00B36565"/>
    <w:rsid w:val="00B40EBF"/>
    <w:rsid w:val="00B41573"/>
    <w:rsid w:val="00B455EA"/>
    <w:rsid w:val="00B46C4A"/>
    <w:rsid w:val="00B50C4C"/>
    <w:rsid w:val="00B5142C"/>
    <w:rsid w:val="00B521B6"/>
    <w:rsid w:val="00B52603"/>
    <w:rsid w:val="00B5298C"/>
    <w:rsid w:val="00B52F33"/>
    <w:rsid w:val="00B531F0"/>
    <w:rsid w:val="00B5573B"/>
    <w:rsid w:val="00B57469"/>
    <w:rsid w:val="00B63163"/>
    <w:rsid w:val="00B6434B"/>
    <w:rsid w:val="00B7110D"/>
    <w:rsid w:val="00B729D9"/>
    <w:rsid w:val="00B72ACE"/>
    <w:rsid w:val="00B7348B"/>
    <w:rsid w:val="00B74499"/>
    <w:rsid w:val="00B81507"/>
    <w:rsid w:val="00B830E3"/>
    <w:rsid w:val="00B8513A"/>
    <w:rsid w:val="00B85447"/>
    <w:rsid w:val="00B86428"/>
    <w:rsid w:val="00B873EE"/>
    <w:rsid w:val="00B93D32"/>
    <w:rsid w:val="00B951EB"/>
    <w:rsid w:val="00BA0342"/>
    <w:rsid w:val="00BA1E9C"/>
    <w:rsid w:val="00BA46E4"/>
    <w:rsid w:val="00BA697F"/>
    <w:rsid w:val="00BA700B"/>
    <w:rsid w:val="00BB0345"/>
    <w:rsid w:val="00BB09FA"/>
    <w:rsid w:val="00BB126C"/>
    <w:rsid w:val="00BB2D45"/>
    <w:rsid w:val="00BB3DA7"/>
    <w:rsid w:val="00BC0A19"/>
    <w:rsid w:val="00BC13CA"/>
    <w:rsid w:val="00BC3098"/>
    <w:rsid w:val="00BC55E8"/>
    <w:rsid w:val="00BD3313"/>
    <w:rsid w:val="00BD3BA6"/>
    <w:rsid w:val="00BD40A3"/>
    <w:rsid w:val="00BD51B7"/>
    <w:rsid w:val="00BE0605"/>
    <w:rsid w:val="00BE1710"/>
    <w:rsid w:val="00BE2CD7"/>
    <w:rsid w:val="00BF04B0"/>
    <w:rsid w:val="00BF2B44"/>
    <w:rsid w:val="00BF34BE"/>
    <w:rsid w:val="00BF372B"/>
    <w:rsid w:val="00BF4D16"/>
    <w:rsid w:val="00BF5F39"/>
    <w:rsid w:val="00C01898"/>
    <w:rsid w:val="00C0382E"/>
    <w:rsid w:val="00C03CF0"/>
    <w:rsid w:val="00C04A03"/>
    <w:rsid w:val="00C06B08"/>
    <w:rsid w:val="00C10CA3"/>
    <w:rsid w:val="00C1205C"/>
    <w:rsid w:val="00C12F0F"/>
    <w:rsid w:val="00C135CD"/>
    <w:rsid w:val="00C1516E"/>
    <w:rsid w:val="00C1590B"/>
    <w:rsid w:val="00C1672D"/>
    <w:rsid w:val="00C21343"/>
    <w:rsid w:val="00C217CC"/>
    <w:rsid w:val="00C21A3D"/>
    <w:rsid w:val="00C3058C"/>
    <w:rsid w:val="00C3137F"/>
    <w:rsid w:val="00C31DBF"/>
    <w:rsid w:val="00C32401"/>
    <w:rsid w:val="00C33213"/>
    <w:rsid w:val="00C37C96"/>
    <w:rsid w:val="00C42CB2"/>
    <w:rsid w:val="00C43FBD"/>
    <w:rsid w:val="00C44179"/>
    <w:rsid w:val="00C45913"/>
    <w:rsid w:val="00C511C0"/>
    <w:rsid w:val="00C527E1"/>
    <w:rsid w:val="00C52E98"/>
    <w:rsid w:val="00C53EB1"/>
    <w:rsid w:val="00C56EDF"/>
    <w:rsid w:val="00C612C1"/>
    <w:rsid w:val="00C6174F"/>
    <w:rsid w:val="00C6265A"/>
    <w:rsid w:val="00C63371"/>
    <w:rsid w:val="00C65FD0"/>
    <w:rsid w:val="00C669FB"/>
    <w:rsid w:val="00C70468"/>
    <w:rsid w:val="00C71B9C"/>
    <w:rsid w:val="00C71F86"/>
    <w:rsid w:val="00C73227"/>
    <w:rsid w:val="00C74A3E"/>
    <w:rsid w:val="00C77351"/>
    <w:rsid w:val="00C77820"/>
    <w:rsid w:val="00C80748"/>
    <w:rsid w:val="00C81018"/>
    <w:rsid w:val="00C81132"/>
    <w:rsid w:val="00C83FA9"/>
    <w:rsid w:val="00C86BE7"/>
    <w:rsid w:val="00C917C6"/>
    <w:rsid w:val="00C92AB7"/>
    <w:rsid w:val="00C9350D"/>
    <w:rsid w:val="00C94027"/>
    <w:rsid w:val="00CA2473"/>
    <w:rsid w:val="00CA27F3"/>
    <w:rsid w:val="00CA347C"/>
    <w:rsid w:val="00CA48BE"/>
    <w:rsid w:val="00CA5158"/>
    <w:rsid w:val="00CA6D93"/>
    <w:rsid w:val="00CA7CB7"/>
    <w:rsid w:val="00CB56D1"/>
    <w:rsid w:val="00CB58E3"/>
    <w:rsid w:val="00CB60E2"/>
    <w:rsid w:val="00CB69E1"/>
    <w:rsid w:val="00CB75CC"/>
    <w:rsid w:val="00CC341C"/>
    <w:rsid w:val="00CC52B2"/>
    <w:rsid w:val="00CC5DE6"/>
    <w:rsid w:val="00CC7041"/>
    <w:rsid w:val="00CD49C9"/>
    <w:rsid w:val="00CD5233"/>
    <w:rsid w:val="00CE2750"/>
    <w:rsid w:val="00CF029C"/>
    <w:rsid w:val="00CF0B72"/>
    <w:rsid w:val="00CF1C4F"/>
    <w:rsid w:val="00CF1CEF"/>
    <w:rsid w:val="00CF218E"/>
    <w:rsid w:val="00CF22B5"/>
    <w:rsid w:val="00CF3F32"/>
    <w:rsid w:val="00D00394"/>
    <w:rsid w:val="00D02CA7"/>
    <w:rsid w:val="00D0426C"/>
    <w:rsid w:val="00D10AF6"/>
    <w:rsid w:val="00D10D2E"/>
    <w:rsid w:val="00D12C41"/>
    <w:rsid w:val="00D15F21"/>
    <w:rsid w:val="00D17957"/>
    <w:rsid w:val="00D1795A"/>
    <w:rsid w:val="00D204AA"/>
    <w:rsid w:val="00D22427"/>
    <w:rsid w:val="00D2294B"/>
    <w:rsid w:val="00D25F3A"/>
    <w:rsid w:val="00D27037"/>
    <w:rsid w:val="00D31166"/>
    <w:rsid w:val="00D402C6"/>
    <w:rsid w:val="00D42F01"/>
    <w:rsid w:val="00D45A3F"/>
    <w:rsid w:val="00D474EF"/>
    <w:rsid w:val="00D507CF"/>
    <w:rsid w:val="00D5198C"/>
    <w:rsid w:val="00D531F7"/>
    <w:rsid w:val="00D565E8"/>
    <w:rsid w:val="00D57460"/>
    <w:rsid w:val="00D60948"/>
    <w:rsid w:val="00D610B8"/>
    <w:rsid w:val="00D614E9"/>
    <w:rsid w:val="00D64A27"/>
    <w:rsid w:val="00D719ED"/>
    <w:rsid w:val="00D72108"/>
    <w:rsid w:val="00D721F0"/>
    <w:rsid w:val="00D7230E"/>
    <w:rsid w:val="00D730FD"/>
    <w:rsid w:val="00D7640A"/>
    <w:rsid w:val="00D842BE"/>
    <w:rsid w:val="00D85EAD"/>
    <w:rsid w:val="00D86992"/>
    <w:rsid w:val="00D86D33"/>
    <w:rsid w:val="00D87127"/>
    <w:rsid w:val="00D87C2C"/>
    <w:rsid w:val="00D912B0"/>
    <w:rsid w:val="00DA1060"/>
    <w:rsid w:val="00DA1BAC"/>
    <w:rsid w:val="00DA2C37"/>
    <w:rsid w:val="00DA3959"/>
    <w:rsid w:val="00DA3CA2"/>
    <w:rsid w:val="00DA5B7C"/>
    <w:rsid w:val="00DA7369"/>
    <w:rsid w:val="00DA7DEE"/>
    <w:rsid w:val="00DB05E0"/>
    <w:rsid w:val="00DB0CBD"/>
    <w:rsid w:val="00DB3486"/>
    <w:rsid w:val="00DB4CBA"/>
    <w:rsid w:val="00DB755E"/>
    <w:rsid w:val="00DC0A29"/>
    <w:rsid w:val="00DC2B86"/>
    <w:rsid w:val="00DC3236"/>
    <w:rsid w:val="00DC373B"/>
    <w:rsid w:val="00DC3C66"/>
    <w:rsid w:val="00DC4409"/>
    <w:rsid w:val="00DC62F4"/>
    <w:rsid w:val="00DC78B6"/>
    <w:rsid w:val="00DD2E39"/>
    <w:rsid w:val="00DD30A8"/>
    <w:rsid w:val="00DD37B8"/>
    <w:rsid w:val="00DD69E5"/>
    <w:rsid w:val="00DE0579"/>
    <w:rsid w:val="00DE0E66"/>
    <w:rsid w:val="00DE1B65"/>
    <w:rsid w:val="00DE1F3A"/>
    <w:rsid w:val="00DE2889"/>
    <w:rsid w:val="00DE3ED0"/>
    <w:rsid w:val="00DE3FF6"/>
    <w:rsid w:val="00DE71C1"/>
    <w:rsid w:val="00DE71F7"/>
    <w:rsid w:val="00DF08DC"/>
    <w:rsid w:val="00DF166F"/>
    <w:rsid w:val="00DF24F4"/>
    <w:rsid w:val="00DF7030"/>
    <w:rsid w:val="00DF733C"/>
    <w:rsid w:val="00E04ACA"/>
    <w:rsid w:val="00E05656"/>
    <w:rsid w:val="00E07CA1"/>
    <w:rsid w:val="00E1348A"/>
    <w:rsid w:val="00E148D2"/>
    <w:rsid w:val="00E202BC"/>
    <w:rsid w:val="00E21ACD"/>
    <w:rsid w:val="00E232FA"/>
    <w:rsid w:val="00E2378C"/>
    <w:rsid w:val="00E3092E"/>
    <w:rsid w:val="00E34F51"/>
    <w:rsid w:val="00E35E52"/>
    <w:rsid w:val="00E44A72"/>
    <w:rsid w:val="00E44C37"/>
    <w:rsid w:val="00E52089"/>
    <w:rsid w:val="00E52283"/>
    <w:rsid w:val="00E605F7"/>
    <w:rsid w:val="00E62646"/>
    <w:rsid w:val="00E75282"/>
    <w:rsid w:val="00E80533"/>
    <w:rsid w:val="00E83055"/>
    <w:rsid w:val="00E86C24"/>
    <w:rsid w:val="00E8706F"/>
    <w:rsid w:val="00E87843"/>
    <w:rsid w:val="00E91353"/>
    <w:rsid w:val="00E9367A"/>
    <w:rsid w:val="00E93FA1"/>
    <w:rsid w:val="00E94841"/>
    <w:rsid w:val="00E954F7"/>
    <w:rsid w:val="00E957EF"/>
    <w:rsid w:val="00E97F70"/>
    <w:rsid w:val="00EA5A5E"/>
    <w:rsid w:val="00EB0022"/>
    <w:rsid w:val="00EB04CA"/>
    <w:rsid w:val="00EB4038"/>
    <w:rsid w:val="00EB40FF"/>
    <w:rsid w:val="00EB5FE6"/>
    <w:rsid w:val="00EB6052"/>
    <w:rsid w:val="00EC0875"/>
    <w:rsid w:val="00EC09BD"/>
    <w:rsid w:val="00EC24ED"/>
    <w:rsid w:val="00EC5505"/>
    <w:rsid w:val="00EC71E6"/>
    <w:rsid w:val="00EC78AC"/>
    <w:rsid w:val="00ED0346"/>
    <w:rsid w:val="00ED0591"/>
    <w:rsid w:val="00ED0EE3"/>
    <w:rsid w:val="00ED129F"/>
    <w:rsid w:val="00ED2351"/>
    <w:rsid w:val="00ED26AB"/>
    <w:rsid w:val="00ED5F89"/>
    <w:rsid w:val="00EE15D0"/>
    <w:rsid w:val="00EE4D70"/>
    <w:rsid w:val="00EE5870"/>
    <w:rsid w:val="00EE5DE4"/>
    <w:rsid w:val="00EE7CA7"/>
    <w:rsid w:val="00EF0088"/>
    <w:rsid w:val="00EF368F"/>
    <w:rsid w:val="00EF4B1D"/>
    <w:rsid w:val="00EF5328"/>
    <w:rsid w:val="00F02936"/>
    <w:rsid w:val="00F0401D"/>
    <w:rsid w:val="00F04020"/>
    <w:rsid w:val="00F0597E"/>
    <w:rsid w:val="00F0760B"/>
    <w:rsid w:val="00F07E17"/>
    <w:rsid w:val="00F11059"/>
    <w:rsid w:val="00F110F6"/>
    <w:rsid w:val="00F11884"/>
    <w:rsid w:val="00F204A7"/>
    <w:rsid w:val="00F236E0"/>
    <w:rsid w:val="00F24BC7"/>
    <w:rsid w:val="00F26713"/>
    <w:rsid w:val="00F2785F"/>
    <w:rsid w:val="00F3275F"/>
    <w:rsid w:val="00F3353E"/>
    <w:rsid w:val="00F33782"/>
    <w:rsid w:val="00F36346"/>
    <w:rsid w:val="00F40E7A"/>
    <w:rsid w:val="00F415F0"/>
    <w:rsid w:val="00F468D4"/>
    <w:rsid w:val="00F5052B"/>
    <w:rsid w:val="00F529D8"/>
    <w:rsid w:val="00F53A89"/>
    <w:rsid w:val="00F54F86"/>
    <w:rsid w:val="00F600AA"/>
    <w:rsid w:val="00F616F1"/>
    <w:rsid w:val="00F662C3"/>
    <w:rsid w:val="00F701E2"/>
    <w:rsid w:val="00F708EB"/>
    <w:rsid w:val="00F728A2"/>
    <w:rsid w:val="00F72B90"/>
    <w:rsid w:val="00F73033"/>
    <w:rsid w:val="00F74CCA"/>
    <w:rsid w:val="00F75AB9"/>
    <w:rsid w:val="00F75B0A"/>
    <w:rsid w:val="00F77F14"/>
    <w:rsid w:val="00F8013E"/>
    <w:rsid w:val="00F83BC1"/>
    <w:rsid w:val="00F84B03"/>
    <w:rsid w:val="00F85452"/>
    <w:rsid w:val="00F86BAE"/>
    <w:rsid w:val="00F91814"/>
    <w:rsid w:val="00F91D4D"/>
    <w:rsid w:val="00F92D85"/>
    <w:rsid w:val="00F93D9A"/>
    <w:rsid w:val="00F95AED"/>
    <w:rsid w:val="00FA31EC"/>
    <w:rsid w:val="00FA4679"/>
    <w:rsid w:val="00FB211B"/>
    <w:rsid w:val="00FB288A"/>
    <w:rsid w:val="00FB2C7E"/>
    <w:rsid w:val="00FB4B06"/>
    <w:rsid w:val="00FB6336"/>
    <w:rsid w:val="00FB71A5"/>
    <w:rsid w:val="00FC1AA9"/>
    <w:rsid w:val="00FC2233"/>
    <w:rsid w:val="00FC353D"/>
    <w:rsid w:val="00FC5F5A"/>
    <w:rsid w:val="00FD16EA"/>
    <w:rsid w:val="00FD1D88"/>
    <w:rsid w:val="00FD23E7"/>
    <w:rsid w:val="00FD23FA"/>
    <w:rsid w:val="00FD5E6E"/>
    <w:rsid w:val="00FE1B60"/>
    <w:rsid w:val="00FE2295"/>
    <w:rsid w:val="00FE29E7"/>
    <w:rsid w:val="00FE3167"/>
    <w:rsid w:val="00FE544E"/>
    <w:rsid w:val="00FE5541"/>
    <w:rsid w:val="00FE6F65"/>
    <w:rsid w:val="00FE7607"/>
    <w:rsid w:val="00FF2526"/>
    <w:rsid w:val="00FF50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9FA4E"/>
  <w15:chartTrackingRefBased/>
  <w15:docId w15:val="{041E184F-EC45-4614-A535-4ACDA1E00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71C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71C01"/>
    <w:rPr>
      <w:rFonts w:ascii="Calibri" w:hAnsi="Calibri" w:cs="Calibri"/>
      <w:noProof/>
      <w:lang w:val="en-US"/>
    </w:rPr>
  </w:style>
  <w:style w:type="paragraph" w:customStyle="1" w:styleId="EndNoteBibliography">
    <w:name w:val="EndNote Bibliography"/>
    <w:basedOn w:val="Normal"/>
    <w:link w:val="EndNoteBibliographyChar"/>
    <w:rsid w:val="00471C01"/>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471C01"/>
    <w:rPr>
      <w:rFonts w:ascii="Calibri" w:hAnsi="Calibri" w:cs="Calibri"/>
      <w:noProof/>
      <w:lang w:val="en-US"/>
    </w:rPr>
  </w:style>
  <w:style w:type="paragraph" w:styleId="ListParagraph">
    <w:name w:val="List Paragraph"/>
    <w:basedOn w:val="Normal"/>
    <w:uiPriority w:val="34"/>
    <w:qFormat/>
    <w:rsid w:val="00CB75CC"/>
    <w:pPr>
      <w:ind w:left="720"/>
      <w:contextualSpacing/>
    </w:pPr>
  </w:style>
  <w:style w:type="character" w:styleId="CommentReference">
    <w:name w:val="annotation reference"/>
    <w:basedOn w:val="DefaultParagraphFont"/>
    <w:uiPriority w:val="99"/>
    <w:semiHidden/>
    <w:unhideWhenUsed/>
    <w:rsid w:val="00CB75CC"/>
    <w:rPr>
      <w:sz w:val="16"/>
      <w:szCs w:val="16"/>
    </w:rPr>
  </w:style>
  <w:style w:type="paragraph" w:styleId="CommentText">
    <w:name w:val="annotation text"/>
    <w:basedOn w:val="Normal"/>
    <w:link w:val="CommentTextChar"/>
    <w:uiPriority w:val="99"/>
    <w:unhideWhenUsed/>
    <w:rsid w:val="00CB75CC"/>
    <w:pPr>
      <w:spacing w:line="240" w:lineRule="auto"/>
    </w:pPr>
    <w:rPr>
      <w:sz w:val="20"/>
      <w:szCs w:val="20"/>
    </w:rPr>
  </w:style>
  <w:style w:type="character" w:customStyle="1" w:styleId="CommentTextChar">
    <w:name w:val="Comment Text Char"/>
    <w:basedOn w:val="DefaultParagraphFont"/>
    <w:link w:val="CommentText"/>
    <w:uiPriority w:val="99"/>
    <w:rsid w:val="00CB75CC"/>
    <w:rPr>
      <w:sz w:val="20"/>
      <w:szCs w:val="20"/>
    </w:rPr>
  </w:style>
  <w:style w:type="paragraph" w:styleId="CommentSubject">
    <w:name w:val="annotation subject"/>
    <w:basedOn w:val="CommentText"/>
    <w:next w:val="CommentText"/>
    <w:link w:val="CommentSubjectChar"/>
    <w:uiPriority w:val="99"/>
    <w:semiHidden/>
    <w:unhideWhenUsed/>
    <w:rsid w:val="00CB75CC"/>
    <w:rPr>
      <w:b/>
      <w:bCs/>
    </w:rPr>
  </w:style>
  <w:style w:type="character" w:customStyle="1" w:styleId="CommentSubjectChar">
    <w:name w:val="Comment Subject Char"/>
    <w:basedOn w:val="CommentTextChar"/>
    <w:link w:val="CommentSubject"/>
    <w:uiPriority w:val="99"/>
    <w:semiHidden/>
    <w:rsid w:val="00CB75CC"/>
    <w:rPr>
      <w:b/>
      <w:bCs/>
      <w:sz w:val="20"/>
      <w:szCs w:val="20"/>
    </w:rPr>
  </w:style>
  <w:style w:type="table" w:styleId="TableGrid">
    <w:name w:val="Table Grid"/>
    <w:basedOn w:val="TableNormal"/>
    <w:uiPriority w:val="39"/>
    <w:rsid w:val="008D7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4FF7"/>
    <w:rPr>
      <w:color w:val="0563C1" w:themeColor="hyperlink"/>
      <w:u w:val="single"/>
    </w:rPr>
  </w:style>
  <w:style w:type="character" w:styleId="UnresolvedMention">
    <w:name w:val="Unresolved Mention"/>
    <w:basedOn w:val="DefaultParagraphFont"/>
    <w:uiPriority w:val="99"/>
    <w:semiHidden/>
    <w:unhideWhenUsed/>
    <w:rsid w:val="00B14FF7"/>
    <w:rPr>
      <w:color w:val="605E5C"/>
      <w:shd w:val="clear" w:color="auto" w:fill="E1DFDD"/>
    </w:rPr>
  </w:style>
  <w:style w:type="paragraph" w:styleId="Revision">
    <w:name w:val="Revision"/>
    <w:hidden/>
    <w:uiPriority w:val="99"/>
    <w:semiHidden/>
    <w:rsid w:val="006C54FD"/>
    <w:pPr>
      <w:spacing w:after="0" w:line="240" w:lineRule="auto"/>
    </w:pPr>
  </w:style>
  <w:style w:type="paragraph" w:styleId="FootnoteText">
    <w:name w:val="footnote text"/>
    <w:basedOn w:val="Normal"/>
    <w:link w:val="FootnoteTextChar"/>
    <w:uiPriority w:val="99"/>
    <w:semiHidden/>
    <w:unhideWhenUsed/>
    <w:rsid w:val="00EC24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24ED"/>
    <w:rPr>
      <w:sz w:val="20"/>
      <w:szCs w:val="20"/>
    </w:rPr>
  </w:style>
  <w:style w:type="character" w:styleId="FootnoteReference">
    <w:name w:val="footnote reference"/>
    <w:basedOn w:val="DefaultParagraphFont"/>
    <w:uiPriority w:val="99"/>
    <w:semiHidden/>
    <w:unhideWhenUsed/>
    <w:rsid w:val="00EC24ED"/>
    <w:rPr>
      <w:vertAlign w:val="superscript"/>
    </w:rPr>
  </w:style>
  <w:style w:type="character" w:styleId="LineNumber">
    <w:name w:val="line number"/>
    <w:basedOn w:val="DefaultParagraphFont"/>
    <w:uiPriority w:val="99"/>
    <w:semiHidden/>
    <w:unhideWhenUsed/>
    <w:rsid w:val="00A447A3"/>
  </w:style>
  <w:style w:type="table" w:styleId="GridTable1Light">
    <w:name w:val="Grid Table 1 Light"/>
    <w:basedOn w:val="TableNormal"/>
    <w:uiPriority w:val="46"/>
    <w:rsid w:val="00DE288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736444">
      <w:bodyDiv w:val="1"/>
      <w:marLeft w:val="0"/>
      <w:marRight w:val="0"/>
      <w:marTop w:val="0"/>
      <w:marBottom w:val="0"/>
      <w:divBdr>
        <w:top w:val="none" w:sz="0" w:space="0" w:color="auto"/>
        <w:left w:val="none" w:sz="0" w:space="0" w:color="auto"/>
        <w:bottom w:val="none" w:sz="0" w:space="0" w:color="auto"/>
        <w:right w:val="none" w:sz="0" w:space="0" w:color="auto"/>
      </w:divBdr>
    </w:div>
    <w:div w:id="1074013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33C4A8F3A9E048BADD7F854AC01A46" ma:contentTypeVersion="18" ma:contentTypeDescription="Create a new document." ma:contentTypeScope="" ma:versionID="dc170b0cbf36ccd05cf08eedb6021631">
  <xsd:schema xmlns:xsd="http://www.w3.org/2001/XMLSchema" xmlns:xs="http://www.w3.org/2001/XMLSchema" xmlns:p="http://schemas.microsoft.com/office/2006/metadata/properties" xmlns:ns3="34e6fe6e-4cd1-4f05-a46f-2053712a6899" xmlns:ns4="e3e76286-02e6-4162-b68a-e6a8dcceb204" targetNamespace="http://schemas.microsoft.com/office/2006/metadata/properties" ma:root="true" ma:fieldsID="13f577d01d1253e39003179e9c427111" ns3:_="" ns4:_="">
    <xsd:import namespace="34e6fe6e-4cd1-4f05-a46f-2053712a6899"/>
    <xsd:import namespace="e3e76286-02e6-4162-b68a-e6a8dcceb2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6fe6e-4cd1-4f05-a46f-2053712a68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e76286-02e6-4162-b68a-e6a8dcceb20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34e6fe6e-4cd1-4f05-a46f-2053712a689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43544B-2ED8-4421-BEFA-99F14BC689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e6fe6e-4cd1-4f05-a46f-2053712a6899"/>
    <ds:schemaRef ds:uri="e3e76286-02e6-4162-b68a-e6a8dcceb2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DE83B6-4BFA-4DAF-BB40-199566F34908}">
  <ds:schemaRefs>
    <ds:schemaRef ds:uri="http://schemas.openxmlformats.org/officeDocument/2006/bibliography"/>
  </ds:schemaRefs>
</ds:datastoreItem>
</file>

<file path=customXml/itemProps3.xml><?xml version="1.0" encoding="utf-8"?>
<ds:datastoreItem xmlns:ds="http://schemas.openxmlformats.org/officeDocument/2006/customXml" ds:itemID="{FC81509B-CA7D-4B4B-9FEF-8ADEAC2BA95F}">
  <ds:schemaRefs>
    <ds:schemaRef ds:uri="http://schemas.microsoft.com/office/2006/metadata/properties"/>
    <ds:schemaRef ds:uri="http://schemas.microsoft.com/office/infopath/2007/PartnerControls"/>
    <ds:schemaRef ds:uri="34e6fe6e-4cd1-4f05-a46f-2053712a6899"/>
  </ds:schemaRefs>
</ds:datastoreItem>
</file>

<file path=customXml/itemProps4.xml><?xml version="1.0" encoding="utf-8"?>
<ds:datastoreItem xmlns:ds="http://schemas.openxmlformats.org/officeDocument/2006/customXml" ds:itemID="{992D9F2D-655D-4150-A407-F5E12AF3FEB8}">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1221</Words>
  <Characters>6364</Characters>
  <Application>Microsoft Office Word</Application>
  <DocSecurity>0</DocSecurity>
  <Lines>212</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na Awad (eHealth NSW)</dc:creator>
  <cp:keywords/>
  <dc:description/>
  <cp:lastModifiedBy>Selvana Awad (SDPRIA)</cp:lastModifiedBy>
  <cp:revision>3</cp:revision>
  <dcterms:created xsi:type="dcterms:W3CDTF">2025-04-12T09:47:00Z</dcterms:created>
  <dcterms:modified xsi:type="dcterms:W3CDTF">2025-05-2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3-12-10T08:32:21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b7ff1929-1b81-4022-8bb6-d54b040c0fd4</vt:lpwstr>
  </property>
  <property fmtid="{D5CDD505-2E9C-101B-9397-08002B2CF9AE}" pid="8" name="MSIP_Label_00f30421-7766-42c6-b167-b4a273574e25_ContentBits">
    <vt:lpwstr>0</vt:lpwstr>
  </property>
  <property fmtid="{D5CDD505-2E9C-101B-9397-08002B2CF9AE}" pid="9" name="ContentTypeId">
    <vt:lpwstr>0x010100F633C4A8F3A9E048BADD7F854AC01A46</vt:lpwstr>
  </property>
</Properties>
</file>